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E4C97" w14:textId="77777777" w:rsidR="0001327A" w:rsidRPr="00804CCE" w:rsidRDefault="0001327A" w:rsidP="0001327A">
      <w:pPr>
        <w:spacing w:line="480" w:lineRule="auto"/>
        <w:jc w:val="both"/>
        <w:rPr>
          <w:b/>
          <w:bCs/>
        </w:rPr>
      </w:pPr>
      <w:r w:rsidRPr="00804CCE">
        <w:rPr>
          <w:b/>
          <w:bCs/>
        </w:rPr>
        <w:t>Supplementary file</w:t>
      </w:r>
    </w:p>
    <w:p w14:paraId="6ACD0768" w14:textId="77777777" w:rsidR="0001327A" w:rsidRPr="00804CCE" w:rsidRDefault="0001327A" w:rsidP="0001327A">
      <w:pPr>
        <w:spacing w:line="480" w:lineRule="auto"/>
        <w:jc w:val="both"/>
        <w:rPr>
          <w:b/>
          <w:bCs/>
        </w:rPr>
      </w:pPr>
    </w:p>
    <w:p w14:paraId="56A216B8" w14:textId="77777777" w:rsidR="0001327A" w:rsidRPr="00804CCE" w:rsidRDefault="0001327A" w:rsidP="0001327A">
      <w:pPr>
        <w:spacing w:line="480" w:lineRule="auto"/>
        <w:jc w:val="both"/>
        <w:rPr>
          <w:b/>
          <w:bCs/>
          <w:sz w:val="28"/>
          <w:szCs w:val="28"/>
        </w:rPr>
      </w:pPr>
      <w:r w:rsidRPr="00804CCE">
        <w:rPr>
          <w:b/>
          <w:bCs/>
          <w:sz w:val="28"/>
          <w:szCs w:val="28"/>
        </w:rPr>
        <w:t xml:space="preserve">Abscisic acid binds to an </w:t>
      </w:r>
      <w:r w:rsidRPr="00804CCE">
        <w:rPr>
          <w:b/>
          <w:bCs/>
          <w:i/>
          <w:sz w:val="28"/>
          <w:szCs w:val="28"/>
        </w:rPr>
        <w:t>Arabidopsis thaliana</w:t>
      </w:r>
      <w:r w:rsidRPr="00804CCE">
        <w:rPr>
          <w:b/>
          <w:bCs/>
          <w:sz w:val="28"/>
          <w:szCs w:val="28"/>
        </w:rPr>
        <w:t xml:space="preserve"> phosphodiesterase and tunes its activity</w:t>
      </w:r>
    </w:p>
    <w:p w14:paraId="11D59375" w14:textId="77777777" w:rsidR="0001327A" w:rsidRPr="00804CCE" w:rsidRDefault="0001327A" w:rsidP="0001327A">
      <w:pPr>
        <w:spacing w:line="480" w:lineRule="auto"/>
        <w:rPr>
          <w:b/>
          <w:bCs/>
        </w:rPr>
      </w:pPr>
    </w:p>
    <w:p w14:paraId="277572F5" w14:textId="77777777" w:rsidR="007663FA" w:rsidRPr="00804CCE" w:rsidRDefault="007663FA" w:rsidP="0001327A">
      <w:pPr>
        <w:spacing w:line="480" w:lineRule="auto"/>
        <w:rPr>
          <w:b/>
          <w:bCs/>
        </w:rPr>
      </w:pPr>
    </w:p>
    <w:p w14:paraId="1A49B595" w14:textId="437AF3AB" w:rsidR="007663FA" w:rsidRPr="00804CCE" w:rsidRDefault="007663FA" w:rsidP="0001327A">
      <w:pPr>
        <w:spacing w:line="480" w:lineRule="auto"/>
      </w:pPr>
      <w:r w:rsidRPr="00804CCE">
        <w:t>The Following pages include:</w:t>
      </w:r>
    </w:p>
    <w:p w14:paraId="23615DAE" w14:textId="7F743E7A" w:rsidR="00E50A87" w:rsidRPr="00804CCE" w:rsidRDefault="00E50A87" w:rsidP="00023E12">
      <w:pPr>
        <w:pStyle w:val="Akapitzlist"/>
        <w:numPr>
          <w:ilvl w:val="0"/>
          <w:numId w:val="3"/>
        </w:numPr>
        <w:spacing w:line="480" w:lineRule="auto"/>
      </w:pPr>
      <w:r w:rsidRPr="00804CCE">
        <w:t>Supplementary Table 1. List</w:t>
      </w:r>
      <w:r w:rsidRPr="00804CCE">
        <w:rPr>
          <w:spacing w:val="-5"/>
        </w:rPr>
        <w:t xml:space="preserve"> </w:t>
      </w:r>
      <w:r w:rsidRPr="00804CCE">
        <w:t>of</w:t>
      </w:r>
      <w:r w:rsidRPr="00804CCE">
        <w:rPr>
          <w:spacing w:val="-5"/>
        </w:rPr>
        <w:t xml:space="preserve"> </w:t>
      </w:r>
      <w:r w:rsidRPr="00804CCE">
        <w:rPr>
          <w:i/>
        </w:rPr>
        <w:t>A. thaliana</w:t>
      </w:r>
      <w:r w:rsidRPr="00804CCE">
        <w:rPr>
          <w:i/>
          <w:spacing w:val="-2"/>
        </w:rPr>
        <w:t xml:space="preserve"> </w:t>
      </w:r>
      <w:r w:rsidRPr="00804CCE">
        <w:rPr>
          <w:iCs/>
          <w:spacing w:val="-2"/>
        </w:rPr>
        <w:t>PDE-</w:t>
      </w:r>
      <w:r w:rsidRPr="00804CCE">
        <w:t>ABA-binding candidates</w:t>
      </w:r>
    </w:p>
    <w:p w14:paraId="298DD0D9" w14:textId="51FDE98F" w:rsidR="00976305" w:rsidRPr="00804CCE" w:rsidRDefault="00976305" w:rsidP="00976305">
      <w:pPr>
        <w:pStyle w:val="Akapitzlist"/>
        <w:numPr>
          <w:ilvl w:val="0"/>
          <w:numId w:val="3"/>
        </w:numPr>
        <w:spacing w:line="480" w:lineRule="auto"/>
        <w:jc w:val="both"/>
        <w:rPr>
          <w:bCs/>
        </w:rPr>
      </w:pPr>
      <w:r w:rsidRPr="00804CCE">
        <w:rPr>
          <w:bCs/>
        </w:rPr>
        <w:t>Supplementary Table 2. Occurrence of the ABA-binding motif in non-plant PDE proteins</w:t>
      </w:r>
    </w:p>
    <w:p w14:paraId="4FCE85E8" w14:textId="4464002C" w:rsidR="00E700AC" w:rsidRPr="00804CCE" w:rsidRDefault="00E700AC" w:rsidP="00023E12">
      <w:pPr>
        <w:pStyle w:val="Akapitzlist"/>
        <w:numPr>
          <w:ilvl w:val="0"/>
          <w:numId w:val="3"/>
        </w:numPr>
        <w:spacing w:line="480" w:lineRule="auto"/>
      </w:pPr>
      <w:r w:rsidRPr="00804CCE">
        <w:t>Supplementary Fig. 1.</w:t>
      </w:r>
      <w:r w:rsidR="00023E12" w:rsidRPr="00804CCE">
        <w:t xml:space="preserve"> Effect of abscisic acid on AtKUP5 activity in the presence of an active calmodulin complex.</w:t>
      </w:r>
    </w:p>
    <w:p w14:paraId="6AB69A2D" w14:textId="0ED136C8" w:rsidR="00E700AC" w:rsidRPr="00804CCE" w:rsidRDefault="00E700AC" w:rsidP="00023E12">
      <w:pPr>
        <w:pStyle w:val="Akapitzlist"/>
        <w:numPr>
          <w:ilvl w:val="0"/>
          <w:numId w:val="3"/>
        </w:numPr>
        <w:spacing w:line="480" w:lineRule="auto"/>
      </w:pPr>
      <w:r w:rsidRPr="00804CCE">
        <w:t xml:space="preserve">Supplementary </w:t>
      </w:r>
      <w:r w:rsidR="00023E12" w:rsidRPr="00804CCE">
        <w:t xml:space="preserve">Fig 2. </w:t>
      </w:r>
      <w:r w:rsidR="00023E12" w:rsidRPr="00804CCE">
        <w:rPr>
          <w:i/>
          <w:iCs/>
          <w:lang w:val="en-US"/>
        </w:rPr>
        <w:t>In vivo</w:t>
      </w:r>
      <w:r w:rsidR="00023E12" w:rsidRPr="00804CCE">
        <w:rPr>
          <w:lang w:val="en-US"/>
        </w:rPr>
        <w:t xml:space="preserve"> analysis of ABA-dependent changes in intracellular cAMP levels in </w:t>
      </w:r>
      <w:r w:rsidR="00023E12" w:rsidRPr="00804CCE">
        <w:rPr>
          <w:i/>
          <w:iCs/>
          <w:lang w:val="en-US"/>
        </w:rPr>
        <w:t>E. coli</w:t>
      </w:r>
      <w:r w:rsidR="00023E12" w:rsidRPr="00804CCE">
        <w:rPr>
          <w:lang w:val="en-US"/>
        </w:rPr>
        <w:t xml:space="preserve"> overexpressing AtKUP5.</w:t>
      </w:r>
    </w:p>
    <w:p w14:paraId="6253B232" w14:textId="7EC1952C" w:rsidR="00023E12" w:rsidRPr="00804CCE" w:rsidRDefault="00023E12" w:rsidP="00023E12">
      <w:pPr>
        <w:pStyle w:val="Akapitzlist"/>
        <w:numPr>
          <w:ilvl w:val="0"/>
          <w:numId w:val="3"/>
        </w:numPr>
        <w:spacing w:line="480" w:lineRule="auto"/>
      </w:pPr>
      <w:r w:rsidRPr="00804CCE">
        <w:t xml:space="preserve">Supplementary Fig. 3. </w:t>
      </w:r>
      <w:r w:rsidRPr="00804CCE">
        <w:rPr>
          <w:lang w:val="en-US"/>
        </w:rPr>
        <w:t xml:space="preserve">The fluorescence quenching spectra of AtKUP5 in the presence of (A) indole-3-acetic acid (IAA) and (B) </w:t>
      </w:r>
      <w:proofErr w:type="spellStart"/>
      <w:r w:rsidRPr="00804CCE">
        <w:rPr>
          <w:lang w:val="en-US"/>
        </w:rPr>
        <w:t>jasmonic</w:t>
      </w:r>
      <w:proofErr w:type="spellEnd"/>
      <w:r w:rsidRPr="00804CCE">
        <w:rPr>
          <w:lang w:val="en-US"/>
        </w:rPr>
        <w:t xml:space="preserve"> acid (JA).</w:t>
      </w:r>
    </w:p>
    <w:p w14:paraId="1F8B8AB4" w14:textId="3DD7ACE2" w:rsidR="00023E12" w:rsidRPr="00804CCE" w:rsidRDefault="00023E12" w:rsidP="00023E12">
      <w:pPr>
        <w:pStyle w:val="Akapitzlist"/>
        <w:numPr>
          <w:ilvl w:val="0"/>
          <w:numId w:val="3"/>
        </w:numPr>
        <w:spacing w:line="480" w:lineRule="auto"/>
      </w:pPr>
      <w:r w:rsidRPr="00804CCE">
        <w:t xml:space="preserve">Supplementary Fig. 4. Alignment of the Rubisco </w:t>
      </w:r>
      <w:proofErr w:type="spellStart"/>
      <w:r w:rsidRPr="00804CCE">
        <w:t>activase</w:t>
      </w:r>
      <w:proofErr w:type="spellEnd"/>
      <w:r w:rsidRPr="00804CCE">
        <w:t xml:space="preserve"> derived from </w:t>
      </w:r>
      <w:r w:rsidRPr="00804CCE">
        <w:rPr>
          <w:i/>
          <w:iCs/>
        </w:rPr>
        <w:t xml:space="preserve">A. thaliana </w:t>
      </w:r>
      <w:r w:rsidRPr="00804CCE">
        <w:t xml:space="preserve">(At2g39730) and </w:t>
      </w:r>
      <w:r w:rsidRPr="00804CCE">
        <w:rPr>
          <w:i/>
          <w:iCs/>
        </w:rPr>
        <w:t xml:space="preserve">P. sativum </w:t>
      </w:r>
      <w:r w:rsidRPr="00804CCE">
        <w:t>(XP_050904391.1)</w:t>
      </w:r>
    </w:p>
    <w:p w14:paraId="7CC4A513" w14:textId="019754D0" w:rsidR="00023E12" w:rsidRPr="00804CCE" w:rsidRDefault="00023E12" w:rsidP="00023E12">
      <w:pPr>
        <w:pStyle w:val="Akapitzlist"/>
        <w:numPr>
          <w:ilvl w:val="0"/>
          <w:numId w:val="3"/>
        </w:numPr>
        <w:spacing w:line="480" w:lineRule="auto"/>
      </w:pPr>
      <w:r w:rsidRPr="00804CCE">
        <w:t>Supplementary Methods</w:t>
      </w:r>
    </w:p>
    <w:p w14:paraId="133ED9C1" w14:textId="0372ADE9" w:rsidR="00E700AC" w:rsidRPr="00804CCE" w:rsidRDefault="00023E12" w:rsidP="007F0346">
      <w:pPr>
        <w:rPr>
          <w:b/>
          <w:bCs/>
        </w:rPr>
      </w:pPr>
      <w:r w:rsidRPr="00804CCE">
        <w:rPr>
          <w:b/>
          <w:bCs/>
        </w:rPr>
        <w:br w:type="page"/>
      </w:r>
    </w:p>
    <w:p w14:paraId="4986A886" w14:textId="77777777" w:rsidR="0001327A" w:rsidRPr="00804CCE" w:rsidRDefault="0001327A" w:rsidP="0001327A">
      <w:pPr>
        <w:spacing w:line="480" w:lineRule="auto"/>
        <w:jc w:val="both"/>
        <w:rPr>
          <w:b/>
        </w:rPr>
      </w:pPr>
      <w:r w:rsidRPr="00804CCE">
        <w:rPr>
          <w:b/>
        </w:rPr>
        <w:lastRenderedPageBreak/>
        <w:t>Supplementary Table 1. List</w:t>
      </w:r>
      <w:r w:rsidRPr="00804CCE">
        <w:rPr>
          <w:b/>
          <w:spacing w:val="-5"/>
        </w:rPr>
        <w:t xml:space="preserve"> </w:t>
      </w:r>
      <w:r w:rsidRPr="00804CCE">
        <w:rPr>
          <w:b/>
        </w:rPr>
        <w:t>of</w:t>
      </w:r>
      <w:r w:rsidRPr="00804CCE">
        <w:rPr>
          <w:b/>
          <w:spacing w:val="-5"/>
        </w:rPr>
        <w:t xml:space="preserve"> </w:t>
      </w:r>
      <w:r w:rsidRPr="00804CCE">
        <w:rPr>
          <w:b/>
          <w:i/>
        </w:rPr>
        <w:t>A. thaliana</w:t>
      </w:r>
      <w:r w:rsidRPr="00804CCE">
        <w:rPr>
          <w:b/>
          <w:i/>
          <w:spacing w:val="-2"/>
        </w:rPr>
        <w:t xml:space="preserve"> </w:t>
      </w:r>
      <w:r w:rsidRPr="00804CCE">
        <w:rPr>
          <w:b/>
          <w:iCs/>
          <w:spacing w:val="-2"/>
        </w:rPr>
        <w:t>PDE-</w:t>
      </w:r>
      <w:r w:rsidRPr="00804CCE">
        <w:rPr>
          <w:b/>
        </w:rPr>
        <w:t>ABA-binding candidates</w:t>
      </w:r>
    </w:p>
    <w:p w14:paraId="4DFBFF49" w14:textId="77777777" w:rsidR="0001327A" w:rsidRPr="00804CCE" w:rsidRDefault="0001327A" w:rsidP="0001327A">
      <w:pPr>
        <w:spacing w:line="480" w:lineRule="auto"/>
      </w:pPr>
      <w:r w:rsidRPr="00804CCE">
        <w:t>Search</w:t>
      </w:r>
      <w:r w:rsidRPr="00804CCE">
        <w:rPr>
          <w:spacing w:val="-6"/>
        </w:rPr>
        <w:t xml:space="preserve"> </w:t>
      </w:r>
      <w:r w:rsidRPr="00804CCE">
        <w:rPr>
          <w:spacing w:val="-2"/>
        </w:rPr>
        <w:t>patterns:</w:t>
      </w:r>
      <w:r w:rsidRPr="00804CCE">
        <w:tab/>
      </w:r>
    </w:p>
    <w:p w14:paraId="577D6EDB" w14:textId="77777777" w:rsidR="0001327A" w:rsidRPr="00804CCE" w:rsidRDefault="0001327A" w:rsidP="0001327A">
      <w:pPr>
        <w:spacing w:line="480" w:lineRule="auto"/>
      </w:pPr>
      <w:r w:rsidRPr="00804CCE">
        <w:t>PDE1: [YFW] H x [YFW] R x {20,40} [HRK] [DE]</w:t>
      </w:r>
    </w:p>
    <w:p w14:paraId="0212B183" w14:textId="77777777" w:rsidR="0001327A" w:rsidRPr="00804CCE" w:rsidRDefault="0001327A" w:rsidP="0001327A">
      <w:pPr>
        <w:spacing w:line="480" w:lineRule="auto"/>
        <w:rPr>
          <w:spacing w:val="-2"/>
        </w:rPr>
      </w:pPr>
      <w:r w:rsidRPr="00804CCE">
        <w:t>PDE2: [AYFW]</w:t>
      </w:r>
      <w:r w:rsidRPr="00804CCE">
        <w:rPr>
          <w:spacing w:val="-6"/>
        </w:rPr>
        <w:t xml:space="preserve"> </w:t>
      </w:r>
      <w:r w:rsidRPr="00804CCE">
        <w:t>H</w:t>
      </w:r>
      <w:r w:rsidRPr="00804CCE">
        <w:rPr>
          <w:spacing w:val="-3"/>
        </w:rPr>
        <w:t xml:space="preserve"> </w:t>
      </w:r>
      <w:r w:rsidRPr="00804CCE">
        <w:t>x</w:t>
      </w:r>
      <w:r w:rsidRPr="00804CCE">
        <w:rPr>
          <w:spacing w:val="-3"/>
        </w:rPr>
        <w:t xml:space="preserve"> </w:t>
      </w:r>
      <w:r w:rsidRPr="00804CCE">
        <w:t>[LEYFW]</w:t>
      </w:r>
      <w:r w:rsidRPr="00804CCE">
        <w:rPr>
          <w:spacing w:val="-1"/>
        </w:rPr>
        <w:t xml:space="preserve"> </w:t>
      </w:r>
      <w:r w:rsidRPr="00804CCE">
        <w:t>R</w:t>
      </w:r>
      <w:r w:rsidRPr="00804CCE">
        <w:rPr>
          <w:spacing w:val="-4"/>
        </w:rPr>
        <w:t xml:space="preserve"> </w:t>
      </w:r>
      <w:r w:rsidRPr="00804CCE">
        <w:t>x</w:t>
      </w:r>
      <w:r w:rsidRPr="00804CCE">
        <w:rPr>
          <w:spacing w:val="-3"/>
        </w:rPr>
        <w:t xml:space="preserve"> </w:t>
      </w:r>
      <w:r w:rsidRPr="00804CCE">
        <w:t>{20,40}</w:t>
      </w:r>
      <w:r w:rsidRPr="00804CCE">
        <w:rPr>
          <w:spacing w:val="-4"/>
        </w:rPr>
        <w:t xml:space="preserve"> </w:t>
      </w:r>
      <w:r w:rsidRPr="00804CCE">
        <w:t>[HRK]</w:t>
      </w:r>
      <w:r w:rsidRPr="00804CCE">
        <w:rPr>
          <w:spacing w:val="-4"/>
        </w:rPr>
        <w:t xml:space="preserve"> </w:t>
      </w:r>
      <w:r w:rsidRPr="00804CCE">
        <w:t>[DE]</w:t>
      </w:r>
      <w:r w:rsidRPr="00804CCE">
        <w:rPr>
          <w:spacing w:val="-2"/>
        </w:rPr>
        <w:t xml:space="preserve"> </w:t>
      </w:r>
      <w:r w:rsidRPr="00804CCE">
        <w:t>x</w:t>
      </w:r>
      <w:r w:rsidRPr="00804CCE">
        <w:rPr>
          <w:spacing w:val="-4"/>
        </w:rPr>
        <w:t xml:space="preserve"> </w:t>
      </w:r>
      <w:r w:rsidRPr="00804CCE">
        <w:t>{60,90}</w:t>
      </w:r>
      <w:r w:rsidRPr="00804CCE">
        <w:rPr>
          <w:spacing w:val="-4"/>
        </w:rPr>
        <w:t xml:space="preserve"> </w:t>
      </w:r>
      <w:r w:rsidRPr="00804CCE">
        <w:t>R</w:t>
      </w:r>
      <w:r w:rsidRPr="00804CCE">
        <w:rPr>
          <w:spacing w:val="-4"/>
        </w:rPr>
        <w:t xml:space="preserve"> </w:t>
      </w:r>
      <w:r w:rsidRPr="00804CCE">
        <w:t>x</w:t>
      </w:r>
      <w:r w:rsidRPr="00804CCE">
        <w:rPr>
          <w:spacing w:val="-4"/>
        </w:rPr>
        <w:t xml:space="preserve"> </w:t>
      </w:r>
      <w:r w:rsidRPr="00804CCE">
        <w:t>{3}</w:t>
      </w:r>
      <w:r w:rsidRPr="00804CCE">
        <w:rPr>
          <w:spacing w:val="-4"/>
        </w:rPr>
        <w:t xml:space="preserve"> </w:t>
      </w:r>
      <w:r w:rsidRPr="00804CCE">
        <w:rPr>
          <w:spacing w:val="-2"/>
        </w:rPr>
        <w:t>[YFW]</w:t>
      </w:r>
    </w:p>
    <w:p w14:paraId="22309BEC" w14:textId="77777777" w:rsidR="0001327A" w:rsidRPr="00804CCE" w:rsidRDefault="0001327A" w:rsidP="0001327A">
      <w:pPr>
        <w:spacing w:line="480" w:lineRule="auto"/>
        <w:rPr>
          <w:color w:val="000000" w:themeColor="text1"/>
        </w:rPr>
      </w:pPr>
      <w:r w:rsidRPr="00804CCE">
        <w:rPr>
          <w:color w:val="000000" w:themeColor="text1"/>
        </w:rPr>
        <w:t>ABA:  [DE] x{7,9}[RH] x{8,11}[FY] x{6,7}[HRK]</w:t>
      </w:r>
    </w:p>
    <w:p w14:paraId="3DDA8275" w14:textId="77777777" w:rsidR="0001327A" w:rsidRPr="00804CCE" w:rsidRDefault="0001327A" w:rsidP="0001327A">
      <w:pPr>
        <w:spacing w:line="480" w:lineRule="auto"/>
        <w:rPr>
          <w:spacing w:val="-2"/>
        </w:rPr>
      </w:pPr>
      <w:r w:rsidRPr="00804CCE">
        <w:t>Dataset</w:t>
      </w:r>
      <w:r w:rsidRPr="00804CCE">
        <w:rPr>
          <w:spacing w:val="-11"/>
        </w:rPr>
        <w:t xml:space="preserve"> </w:t>
      </w:r>
      <w:r w:rsidRPr="00804CCE">
        <w:rPr>
          <w:spacing w:val="-2"/>
        </w:rPr>
        <w:t>searched:</w:t>
      </w:r>
      <w:r w:rsidRPr="00804CCE">
        <w:tab/>
      </w:r>
      <w:r w:rsidRPr="00804CCE">
        <w:rPr>
          <w:i/>
        </w:rPr>
        <w:t>Arabidopsis thaliana</w:t>
      </w:r>
      <w:r w:rsidRPr="00804CCE">
        <w:rPr>
          <w:i/>
          <w:spacing w:val="-2"/>
        </w:rPr>
        <w:t xml:space="preserve"> </w:t>
      </w:r>
      <w:r w:rsidRPr="00804CCE">
        <w:t>proteome</w:t>
      </w:r>
      <w:r w:rsidRPr="00804CCE">
        <w:rPr>
          <w:spacing w:val="-2"/>
        </w:rPr>
        <w:t xml:space="preserve"> </w:t>
      </w:r>
      <w:r w:rsidRPr="00804CCE">
        <w:t>ID</w:t>
      </w:r>
      <w:r w:rsidRPr="00804CCE">
        <w:rPr>
          <w:spacing w:val="-4"/>
        </w:rPr>
        <w:t xml:space="preserve"> </w:t>
      </w:r>
      <w:r w:rsidRPr="00804CCE">
        <w:rPr>
          <w:spacing w:val="-2"/>
        </w:rPr>
        <w:t>UP000006548</w:t>
      </w:r>
      <w:r w:rsidRPr="00804CCE">
        <w:rPr>
          <w:spacing w:val="-2"/>
        </w:rPr>
        <w:tab/>
      </w:r>
    </w:p>
    <w:p w14:paraId="02CB8532" w14:textId="77777777" w:rsidR="0001327A" w:rsidRPr="00804CCE" w:rsidRDefault="0001327A" w:rsidP="0001327A"/>
    <w:tbl>
      <w:tblPr>
        <w:tblStyle w:val="Tabelalisty3"/>
        <w:tblW w:w="8926" w:type="dxa"/>
        <w:tblLayout w:type="fixed"/>
        <w:tblLook w:val="01E0" w:firstRow="1" w:lastRow="1" w:firstColumn="1" w:lastColumn="1" w:noHBand="0" w:noVBand="0"/>
      </w:tblPr>
      <w:tblGrid>
        <w:gridCol w:w="1469"/>
        <w:gridCol w:w="1617"/>
        <w:gridCol w:w="1621"/>
        <w:gridCol w:w="4219"/>
      </w:tblGrid>
      <w:tr w:rsidR="0001327A" w:rsidRPr="00804CCE" w14:paraId="717E8CE4" w14:textId="77777777" w:rsidTr="000A4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9" w:type="dxa"/>
            <w:shd w:val="clear" w:color="auto" w:fill="44546A" w:themeFill="text2"/>
          </w:tcPr>
          <w:p w14:paraId="54C1759A" w14:textId="77777777" w:rsidR="0001327A" w:rsidRPr="00804CCE" w:rsidRDefault="0001327A" w:rsidP="000A484F">
            <w:r w:rsidRPr="00804CCE">
              <w:t>Gene</w:t>
            </w:r>
            <w:r w:rsidRPr="00804CCE">
              <w:rPr>
                <w:spacing w:val="-6"/>
              </w:rPr>
              <w:t xml:space="preserve"> </w:t>
            </w:r>
            <w:r w:rsidRPr="00804CCE">
              <w:rPr>
                <w:spacing w:val="-5"/>
              </w:rPr>
              <w:t>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  <w:shd w:val="clear" w:color="auto" w:fill="44546A" w:themeFill="text2"/>
          </w:tcPr>
          <w:p w14:paraId="1CC975C2" w14:textId="77777777" w:rsidR="0001327A" w:rsidRPr="00804CCE" w:rsidRDefault="0001327A" w:rsidP="000A484F">
            <w:r w:rsidRPr="00804CCE">
              <w:rPr>
                <w:spacing w:val="-2"/>
              </w:rPr>
              <w:t>ABA site</w:t>
            </w:r>
          </w:p>
        </w:tc>
        <w:tc>
          <w:tcPr>
            <w:tcW w:w="1621" w:type="dxa"/>
            <w:shd w:val="clear" w:color="auto" w:fill="44546A" w:themeFill="text2"/>
          </w:tcPr>
          <w:p w14:paraId="77B751AA" w14:textId="77777777" w:rsidR="0001327A" w:rsidRPr="00804CCE" w:rsidRDefault="0001327A" w:rsidP="000A48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04CCE">
              <w:t>PDE site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4219" w:type="dxa"/>
            <w:shd w:val="clear" w:color="auto" w:fill="44546A" w:themeFill="text2"/>
          </w:tcPr>
          <w:p w14:paraId="4EC4DDD1" w14:textId="77777777" w:rsidR="0001327A" w:rsidRPr="00804CCE" w:rsidRDefault="0001327A" w:rsidP="000A484F">
            <w:r w:rsidRPr="00804CCE">
              <w:rPr>
                <w:spacing w:val="-2"/>
              </w:rPr>
              <w:t>Description</w:t>
            </w:r>
          </w:p>
        </w:tc>
      </w:tr>
      <w:tr w:rsidR="0001327A" w:rsidRPr="00804CCE" w14:paraId="7F0BE625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EEFEB3C" w14:textId="77777777" w:rsidR="0001327A" w:rsidRPr="00804CCE" w:rsidRDefault="0001327A" w:rsidP="000A484F">
            <w:r w:rsidRPr="00804CCE">
              <w:rPr>
                <w:spacing w:val="-2"/>
              </w:rPr>
              <w:t>AT1G02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75201F8E" w14:textId="77777777" w:rsidR="0001327A" w:rsidRPr="00804CCE" w:rsidRDefault="0001327A" w:rsidP="000A484F">
            <w:pPr>
              <w:rPr>
                <w:color w:val="000000" w:themeColor="text1"/>
              </w:rPr>
            </w:pPr>
            <w:r w:rsidRPr="00804CCE">
              <w:rPr>
                <w:color w:val="000000" w:themeColor="text1"/>
                <w:w w:val="95"/>
              </w:rPr>
              <w:t>381-</w:t>
            </w:r>
            <w:r w:rsidRPr="00804CCE">
              <w:rPr>
                <w:color w:val="000000" w:themeColor="text1"/>
                <w:spacing w:val="-5"/>
              </w:rPr>
              <w:t>410</w:t>
            </w:r>
          </w:p>
        </w:tc>
        <w:tc>
          <w:tcPr>
            <w:tcW w:w="1621" w:type="dxa"/>
          </w:tcPr>
          <w:p w14:paraId="6C6784B7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4CCE">
              <w:t>430-5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5A5B63AE" w14:textId="77777777" w:rsidR="0001327A" w:rsidRPr="00804CCE" w:rsidRDefault="0001327A" w:rsidP="000A484F">
            <w:r w:rsidRPr="00804CCE">
              <w:t>VASCULAR ASSOCIATED DEATH1</w:t>
            </w:r>
          </w:p>
        </w:tc>
      </w:tr>
      <w:tr w:rsidR="0001327A" w:rsidRPr="00804CCE" w14:paraId="767592D3" w14:textId="77777777" w:rsidTr="000A484F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68914C7" w14:textId="77777777" w:rsidR="0001327A" w:rsidRPr="00804CCE" w:rsidRDefault="0001327A" w:rsidP="000A484F">
            <w:r w:rsidRPr="00804CCE">
              <w:rPr>
                <w:spacing w:val="-2"/>
              </w:rPr>
              <w:t>AT1G037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53EEC92B" w14:textId="77777777" w:rsidR="0001327A" w:rsidRPr="00804CCE" w:rsidRDefault="0001327A" w:rsidP="000A484F">
            <w:pPr>
              <w:rPr>
                <w:color w:val="000000" w:themeColor="text1"/>
              </w:rPr>
            </w:pPr>
            <w:r w:rsidRPr="00804CCE">
              <w:rPr>
                <w:color w:val="000000" w:themeColor="text1"/>
                <w:w w:val="95"/>
              </w:rPr>
              <w:t>121-151</w:t>
            </w:r>
          </w:p>
        </w:tc>
        <w:tc>
          <w:tcPr>
            <w:tcW w:w="1621" w:type="dxa"/>
          </w:tcPr>
          <w:p w14:paraId="0AA85D47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CCE">
              <w:rPr>
                <w:spacing w:val="-2"/>
                <w:w w:val="95"/>
              </w:rPr>
              <w:t>86-2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780F1A6C" w14:textId="77777777" w:rsidR="0001327A" w:rsidRPr="00804CCE" w:rsidRDefault="0001327A" w:rsidP="000A484F">
            <w:r w:rsidRPr="00804CCE">
              <w:t>Protein kinase superfamily protein</w:t>
            </w:r>
          </w:p>
        </w:tc>
      </w:tr>
      <w:tr w:rsidR="0001327A" w:rsidRPr="00804CCE" w14:paraId="72580323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78E9095" w14:textId="77777777" w:rsidR="0001327A" w:rsidRPr="00804CCE" w:rsidRDefault="0001327A" w:rsidP="000A484F">
            <w:r w:rsidRPr="00804CCE">
              <w:rPr>
                <w:spacing w:val="-2"/>
              </w:rPr>
              <w:t>AT1G069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534D5535" w14:textId="77777777" w:rsidR="0001327A" w:rsidRPr="00804CCE" w:rsidRDefault="0001327A" w:rsidP="000A484F">
            <w:pPr>
              <w:rPr>
                <w:color w:val="000000" w:themeColor="text1"/>
              </w:rPr>
            </w:pPr>
            <w:r w:rsidRPr="00804CCE">
              <w:rPr>
                <w:color w:val="000000" w:themeColor="text1"/>
                <w:w w:val="95"/>
              </w:rPr>
              <w:t>705-735</w:t>
            </w:r>
          </w:p>
        </w:tc>
        <w:tc>
          <w:tcPr>
            <w:tcW w:w="1621" w:type="dxa"/>
          </w:tcPr>
          <w:p w14:paraId="58CAAB1E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4CCE">
              <w:rPr>
                <w:spacing w:val="-2"/>
              </w:rPr>
              <w:t>593-7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72138812" w14:textId="77777777" w:rsidR="0001327A" w:rsidRPr="00804CCE" w:rsidRDefault="0001327A" w:rsidP="000A484F">
            <w:r w:rsidRPr="00804CCE">
              <w:t>ARABIDOPSIS THALIANA TRANSLOCON AT THE INNER ENVELOPE MEMBRANE OF CHLOROPLASTS 110</w:t>
            </w:r>
          </w:p>
        </w:tc>
      </w:tr>
      <w:tr w:rsidR="0001327A" w:rsidRPr="00804CCE" w14:paraId="452C3B94" w14:textId="77777777" w:rsidTr="000A484F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57D456F" w14:textId="77777777" w:rsidR="0001327A" w:rsidRPr="00804CCE" w:rsidRDefault="0001327A" w:rsidP="000A484F">
            <w:r w:rsidRPr="00804CCE">
              <w:rPr>
                <w:spacing w:val="-2"/>
              </w:rPr>
              <w:t>AT2G32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21DD8692" w14:textId="77777777" w:rsidR="0001327A" w:rsidRPr="00804CCE" w:rsidRDefault="0001327A" w:rsidP="000A484F">
            <w:pPr>
              <w:rPr>
                <w:color w:val="000000" w:themeColor="text1"/>
              </w:rPr>
            </w:pPr>
            <w:r w:rsidRPr="00804CCE">
              <w:rPr>
                <w:color w:val="000000" w:themeColor="text1"/>
                <w:w w:val="95"/>
              </w:rPr>
              <w:t>42-69</w:t>
            </w:r>
          </w:p>
        </w:tc>
        <w:tc>
          <w:tcPr>
            <w:tcW w:w="1621" w:type="dxa"/>
          </w:tcPr>
          <w:p w14:paraId="4A80614F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CCE">
              <w:rPr>
                <w:spacing w:val="-2"/>
                <w:w w:val="95"/>
              </w:rPr>
              <w:t>95-2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3A21FE79" w14:textId="77777777" w:rsidR="0001327A" w:rsidRPr="00804CCE" w:rsidRDefault="0001327A" w:rsidP="000A484F">
            <w:r w:rsidRPr="00804CCE">
              <w:rPr>
                <w:spacing w:val="-2"/>
                <w:w w:val="95"/>
              </w:rPr>
              <w:t>DNA topoisomerase, type IA</w:t>
            </w:r>
          </w:p>
        </w:tc>
      </w:tr>
      <w:tr w:rsidR="0001327A" w:rsidRPr="00804CCE" w14:paraId="7326FDA0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CF66B84" w14:textId="77777777" w:rsidR="0001327A" w:rsidRPr="00804CCE" w:rsidRDefault="0001327A" w:rsidP="000A484F">
            <w:r w:rsidRPr="00804CCE">
              <w:rPr>
                <w:spacing w:val="-2"/>
              </w:rPr>
              <w:t>AT2G35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24877D1F" w14:textId="77777777" w:rsidR="0001327A" w:rsidRPr="00804CCE" w:rsidRDefault="0001327A" w:rsidP="000A484F">
            <w:pPr>
              <w:rPr>
                <w:color w:val="000000" w:themeColor="text1"/>
              </w:rPr>
            </w:pPr>
            <w:r w:rsidRPr="00804CCE">
              <w:rPr>
                <w:color w:val="000000" w:themeColor="text1"/>
                <w:w w:val="95"/>
              </w:rPr>
              <w:t>351-377</w:t>
            </w:r>
          </w:p>
        </w:tc>
        <w:tc>
          <w:tcPr>
            <w:tcW w:w="1621" w:type="dxa"/>
          </w:tcPr>
          <w:p w14:paraId="7CD7E3C0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4CCE">
              <w:rPr>
                <w:spacing w:val="-2"/>
              </w:rPr>
              <w:t>308-44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149469F" w14:textId="77777777" w:rsidR="0001327A" w:rsidRPr="00804CCE" w:rsidRDefault="0001327A" w:rsidP="000A484F">
            <w:r w:rsidRPr="00804CCE">
              <w:rPr>
                <w:spacing w:val="-2"/>
                <w:w w:val="95"/>
              </w:rPr>
              <w:t>GNARLED, NCK-ASSOCIATED PROTEIN 1</w:t>
            </w:r>
          </w:p>
        </w:tc>
      </w:tr>
      <w:tr w:rsidR="0001327A" w:rsidRPr="00804CCE" w14:paraId="69A70F0A" w14:textId="77777777" w:rsidTr="000A484F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9DCE859" w14:textId="77777777" w:rsidR="0001327A" w:rsidRPr="00804CCE" w:rsidRDefault="0001327A" w:rsidP="000A484F">
            <w:r w:rsidRPr="00804CCE">
              <w:rPr>
                <w:spacing w:val="-2"/>
              </w:rPr>
              <w:t>AT4G024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6ACA820F" w14:textId="77777777" w:rsidR="0001327A" w:rsidRPr="00804CCE" w:rsidRDefault="0001327A" w:rsidP="000A484F">
            <w:pPr>
              <w:rPr>
                <w:color w:val="000000" w:themeColor="text1"/>
              </w:rPr>
            </w:pPr>
            <w:r w:rsidRPr="00804CCE">
              <w:rPr>
                <w:color w:val="000000" w:themeColor="text1"/>
                <w:w w:val="95"/>
              </w:rPr>
              <w:t>143-169</w:t>
            </w:r>
          </w:p>
        </w:tc>
        <w:tc>
          <w:tcPr>
            <w:tcW w:w="1621" w:type="dxa"/>
          </w:tcPr>
          <w:p w14:paraId="75EC7095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CCE">
              <w:rPr>
                <w:spacing w:val="-2"/>
              </w:rPr>
              <w:t>78-19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AA7FD24" w14:textId="77777777" w:rsidR="0001327A" w:rsidRPr="00804CCE" w:rsidRDefault="0001327A" w:rsidP="000A484F">
            <w:r w:rsidRPr="00804CCE">
              <w:t>Serine/Arginine-Rich Protein Splicing Factor 34b</w:t>
            </w:r>
          </w:p>
        </w:tc>
      </w:tr>
      <w:tr w:rsidR="0001327A" w:rsidRPr="00804CCE" w14:paraId="5687B8A0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8F8DEFB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4G280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0E8F0FB0" w14:textId="77777777" w:rsidR="0001327A" w:rsidRPr="00804CCE" w:rsidRDefault="0001327A" w:rsidP="000A484F">
            <w:pPr>
              <w:rPr>
                <w:color w:val="000000" w:themeColor="text1"/>
                <w:w w:val="95"/>
              </w:rPr>
            </w:pPr>
            <w:r w:rsidRPr="00804CCE">
              <w:rPr>
                <w:color w:val="000000" w:themeColor="text1"/>
                <w:w w:val="95"/>
              </w:rPr>
              <w:t>53-77</w:t>
            </w:r>
          </w:p>
        </w:tc>
        <w:tc>
          <w:tcPr>
            <w:tcW w:w="1621" w:type="dxa"/>
          </w:tcPr>
          <w:p w14:paraId="215997E0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109-2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524240D" w14:textId="77777777" w:rsidR="0001327A" w:rsidRPr="00804CCE" w:rsidRDefault="0001327A" w:rsidP="000A484F">
            <w:r w:rsidRPr="00804CCE">
              <w:rPr>
                <w:spacing w:val="-2"/>
              </w:rPr>
              <w:t>REDUCED CHLOROPLAST COVERAGE 2</w:t>
            </w:r>
          </w:p>
        </w:tc>
      </w:tr>
      <w:tr w:rsidR="0001327A" w:rsidRPr="00804CCE" w14:paraId="37074D2F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FC2AAEB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4G321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5A23B636" w14:textId="77777777" w:rsidR="0001327A" w:rsidRPr="00804CCE" w:rsidRDefault="0001327A" w:rsidP="000A484F">
            <w:pPr>
              <w:rPr>
                <w:color w:val="000000" w:themeColor="text1"/>
                <w:w w:val="95"/>
              </w:rPr>
            </w:pPr>
            <w:r w:rsidRPr="00804CCE">
              <w:rPr>
                <w:color w:val="000000" w:themeColor="text1"/>
                <w:w w:val="95"/>
              </w:rPr>
              <w:t>103-131</w:t>
            </w:r>
          </w:p>
        </w:tc>
        <w:tc>
          <w:tcPr>
            <w:tcW w:w="1621" w:type="dxa"/>
          </w:tcPr>
          <w:p w14:paraId="27122257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588-7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7DBC2C95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Pantothenate kinase 2</w:t>
            </w:r>
          </w:p>
        </w:tc>
      </w:tr>
      <w:tr w:rsidR="0001327A" w:rsidRPr="00804CCE" w14:paraId="02C27CDF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E28E40F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5G102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71C1E112" w14:textId="77777777" w:rsidR="0001327A" w:rsidRPr="00804CCE" w:rsidRDefault="0001327A" w:rsidP="000A484F">
            <w:pPr>
              <w:rPr>
                <w:color w:val="000000" w:themeColor="text1"/>
                <w:w w:val="95"/>
              </w:rPr>
            </w:pPr>
            <w:r w:rsidRPr="00804CCE">
              <w:rPr>
                <w:color w:val="000000" w:themeColor="text1"/>
                <w:w w:val="95"/>
              </w:rPr>
              <w:t>335-360</w:t>
            </w:r>
          </w:p>
        </w:tc>
        <w:tc>
          <w:tcPr>
            <w:tcW w:w="1621" w:type="dxa"/>
          </w:tcPr>
          <w:p w14:paraId="35E476A3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373-5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18A811E0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Leucine-rich repeat transmembrane protein kinase family</w:t>
            </w:r>
          </w:p>
        </w:tc>
      </w:tr>
      <w:tr w:rsidR="0001327A" w:rsidRPr="00804CCE" w14:paraId="32974566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A3D16DA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5G51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14A2B0F8" w14:textId="77777777" w:rsidR="0001327A" w:rsidRPr="00804CCE" w:rsidRDefault="0001327A" w:rsidP="000A484F">
            <w:pPr>
              <w:rPr>
                <w:color w:val="000000" w:themeColor="text1"/>
                <w:w w:val="95"/>
              </w:rPr>
            </w:pPr>
            <w:r w:rsidRPr="00804CCE">
              <w:rPr>
                <w:color w:val="000000" w:themeColor="text1"/>
                <w:w w:val="95"/>
              </w:rPr>
              <w:t>29-55</w:t>
            </w:r>
          </w:p>
        </w:tc>
        <w:tc>
          <w:tcPr>
            <w:tcW w:w="1621" w:type="dxa"/>
          </w:tcPr>
          <w:p w14:paraId="406BE9BE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148-2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6F2FB17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Mitochondrial ATP-independent protease</w:t>
            </w:r>
          </w:p>
        </w:tc>
      </w:tr>
      <w:tr w:rsidR="0001327A" w:rsidRPr="00804CCE" w14:paraId="3F875D3B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704E1BB0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1G772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7F8933A2" w14:textId="77777777" w:rsidR="0001327A" w:rsidRPr="00804CCE" w:rsidRDefault="0001327A" w:rsidP="000A484F">
            <w:pPr>
              <w:rPr>
                <w:color w:val="000000" w:themeColor="text1"/>
                <w:w w:val="95"/>
              </w:rPr>
            </w:pPr>
            <w:r w:rsidRPr="00804CCE">
              <w:rPr>
                <w:color w:val="000000" w:themeColor="text1"/>
                <w:w w:val="95"/>
              </w:rPr>
              <w:t>529-555</w:t>
            </w:r>
          </w:p>
        </w:tc>
        <w:tc>
          <w:tcPr>
            <w:tcW w:w="1621" w:type="dxa"/>
          </w:tcPr>
          <w:p w14:paraId="4D8EC211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638-67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78B7D586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Hypothetical protein</w:t>
            </w:r>
          </w:p>
        </w:tc>
      </w:tr>
      <w:tr w:rsidR="0001327A" w:rsidRPr="00804CCE" w14:paraId="2BC7C1C0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47107B79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3G572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5E5D9F08" w14:textId="77777777" w:rsidR="0001327A" w:rsidRPr="00804CCE" w:rsidRDefault="0001327A" w:rsidP="000A484F">
            <w:pPr>
              <w:rPr>
                <w:color w:val="000000" w:themeColor="text1"/>
                <w:w w:val="95"/>
              </w:rPr>
            </w:pPr>
            <w:r w:rsidRPr="00804CCE">
              <w:rPr>
                <w:color w:val="000000" w:themeColor="text1"/>
                <w:w w:val="95"/>
              </w:rPr>
              <w:t>149-179</w:t>
            </w:r>
          </w:p>
        </w:tc>
        <w:tc>
          <w:tcPr>
            <w:tcW w:w="1621" w:type="dxa"/>
          </w:tcPr>
          <w:p w14:paraId="48AADA16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334-36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5D7D5236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Glycosyltransferase-like protein</w:t>
            </w:r>
          </w:p>
        </w:tc>
      </w:tr>
      <w:tr w:rsidR="0001327A" w:rsidRPr="00804CCE" w14:paraId="73026076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960BE50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4G335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7F71DB8D" w14:textId="77777777" w:rsidR="0001327A" w:rsidRPr="00804CCE" w:rsidRDefault="0001327A" w:rsidP="000A484F">
            <w:pPr>
              <w:rPr>
                <w:color w:val="000000" w:themeColor="text1"/>
                <w:w w:val="95"/>
              </w:rPr>
            </w:pPr>
            <w:r w:rsidRPr="00804CCE">
              <w:rPr>
                <w:color w:val="000000" w:themeColor="text1"/>
                <w:w w:val="95"/>
              </w:rPr>
              <w:t>657-686</w:t>
            </w:r>
          </w:p>
        </w:tc>
        <w:tc>
          <w:tcPr>
            <w:tcW w:w="1621" w:type="dxa"/>
          </w:tcPr>
          <w:p w14:paraId="4E009DEB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669-70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8B71737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KUP5 potassium transporter</w:t>
            </w:r>
          </w:p>
        </w:tc>
      </w:tr>
      <w:tr w:rsidR="0001327A" w:rsidRPr="00804CCE" w14:paraId="391CC18B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D3B73A5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5G094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2CD0669F" w14:textId="77777777" w:rsidR="0001327A" w:rsidRPr="00804CCE" w:rsidRDefault="0001327A" w:rsidP="000A484F">
            <w:pPr>
              <w:rPr>
                <w:color w:val="000000" w:themeColor="text1"/>
                <w:w w:val="95"/>
              </w:rPr>
            </w:pPr>
            <w:r w:rsidRPr="00804CCE">
              <w:rPr>
                <w:color w:val="000000" w:themeColor="text1"/>
                <w:w w:val="95"/>
              </w:rPr>
              <w:t>656-685</w:t>
            </w:r>
          </w:p>
        </w:tc>
        <w:tc>
          <w:tcPr>
            <w:tcW w:w="1621" w:type="dxa"/>
          </w:tcPr>
          <w:p w14:paraId="51FDA7E5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668-7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B1ED6A2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KUP7 potassium transporter</w:t>
            </w:r>
          </w:p>
        </w:tc>
      </w:tr>
      <w:tr w:rsidR="0001327A" w:rsidRPr="00804CCE" w14:paraId="3A8A7043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F39D048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lastRenderedPageBreak/>
              <w:t>AT5G211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07F82B62" w14:textId="77777777" w:rsidR="0001327A" w:rsidRPr="00804CCE" w:rsidRDefault="0001327A" w:rsidP="000A484F">
            <w:pPr>
              <w:rPr>
                <w:color w:val="000000" w:themeColor="text1"/>
                <w:w w:val="95"/>
              </w:rPr>
            </w:pPr>
            <w:r w:rsidRPr="00804CCE">
              <w:rPr>
                <w:color w:val="000000" w:themeColor="text1"/>
                <w:w w:val="95"/>
              </w:rPr>
              <w:t>758-785</w:t>
            </w:r>
          </w:p>
        </w:tc>
        <w:tc>
          <w:tcPr>
            <w:tcW w:w="1621" w:type="dxa"/>
          </w:tcPr>
          <w:p w14:paraId="56A4FE2E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781-8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12B811AA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LARP1a, La related protein 1a</w:t>
            </w:r>
          </w:p>
        </w:tc>
      </w:tr>
      <w:tr w:rsidR="0001327A" w:rsidRPr="00804CCE" w14:paraId="4E34CEEF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C019B72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5G369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14B54DD7" w14:textId="77777777" w:rsidR="0001327A" w:rsidRPr="00804CCE" w:rsidRDefault="0001327A" w:rsidP="000A484F">
            <w:pPr>
              <w:rPr>
                <w:color w:val="000000" w:themeColor="text1"/>
                <w:w w:val="95"/>
              </w:rPr>
            </w:pPr>
            <w:r w:rsidRPr="00804CCE">
              <w:rPr>
                <w:color w:val="000000" w:themeColor="text1"/>
                <w:w w:val="95"/>
              </w:rPr>
              <w:t>168-194</w:t>
            </w:r>
          </w:p>
        </w:tc>
        <w:tc>
          <w:tcPr>
            <w:tcW w:w="1621" w:type="dxa"/>
          </w:tcPr>
          <w:p w14:paraId="0A77FA77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355-39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37D0540A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Disease resistance protein (TIR-NBS-LRR class)</w:t>
            </w:r>
          </w:p>
        </w:tc>
      </w:tr>
      <w:tr w:rsidR="0001327A" w:rsidRPr="00804CCE" w14:paraId="79125B18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AF395B7" w14:textId="77777777" w:rsidR="0001327A" w:rsidRPr="00804CCE" w:rsidRDefault="0001327A" w:rsidP="000A484F">
            <w:r w:rsidRPr="00804CCE">
              <w:t>AT1G17330</w:t>
            </w:r>
          </w:p>
          <w:p w14:paraId="4DC38717" w14:textId="77777777" w:rsidR="0001327A" w:rsidRPr="00804CCE" w:rsidRDefault="0001327A" w:rsidP="000A484F">
            <w:pPr>
              <w:rPr>
                <w:spacing w:val="-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61224FA0" w14:textId="77777777" w:rsidR="0001327A" w:rsidRPr="00804CCE" w:rsidRDefault="0001327A" w:rsidP="000A484F">
            <w:pPr>
              <w:rPr>
                <w:w w:val="95"/>
              </w:rPr>
            </w:pPr>
            <w:r w:rsidRPr="00804CCE">
              <w:rPr>
                <w:color w:val="000000" w:themeColor="text1"/>
              </w:rPr>
              <w:t>162-188</w:t>
            </w:r>
          </w:p>
        </w:tc>
        <w:tc>
          <w:tcPr>
            <w:tcW w:w="1621" w:type="dxa"/>
          </w:tcPr>
          <w:p w14:paraId="7C5597E5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t>27-6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7AB1262C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t>Metal-dependent phosphohydrolase</w:t>
            </w:r>
          </w:p>
        </w:tc>
      </w:tr>
      <w:tr w:rsidR="0001327A" w:rsidRPr="00804CCE" w14:paraId="49DE48DC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503DA453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t>AT3G175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67D5E0B0" w14:textId="77777777" w:rsidR="0001327A" w:rsidRPr="00804CCE" w:rsidRDefault="0001327A" w:rsidP="000A484F">
            <w:pPr>
              <w:rPr>
                <w:w w:val="95"/>
              </w:rPr>
            </w:pPr>
            <w:r w:rsidRPr="00804CCE">
              <w:rPr>
                <w:color w:val="000000" w:themeColor="text1"/>
              </w:rPr>
              <w:t>17-43</w:t>
            </w:r>
          </w:p>
        </w:tc>
        <w:tc>
          <w:tcPr>
            <w:tcW w:w="1621" w:type="dxa"/>
          </w:tcPr>
          <w:p w14:paraId="1319A64B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t>226-2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5A0D435E" w14:textId="77777777" w:rsidR="0001327A" w:rsidRPr="00804CCE" w:rsidRDefault="0001327A" w:rsidP="000A484F">
            <w:pPr>
              <w:rPr>
                <w:spacing w:val="-2"/>
              </w:rPr>
            </w:pPr>
            <w:proofErr w:type="spellStart"/>
            <w:r w:rsidRPr="00804CCE">
              <w:t>Haloacid</w:t>
            </w:r>
            <w:proofErr w:type="spellEnd"/>
            <w:r w:rsidRPr="00804CCE">
              <w:t xml:space="preserve"> dehalogenase-like hydrolase (HAD) superfamily protein;</w:t>
            </w:r>
          </w:p>
        </w:tc>
      </w:tr>
      <w:tr w:rsidR="0001327A" w:rsidRPr="00804CCE" w14:paraId="0545EB39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F9E0659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t>AT4G20760</w:t>
            </w:r>
          </w:p>
          <w:p w14:paraId="1C6669CA" w14:textId="77777777" w:rsidR="0001327A" w:rsidRPr="00804CCE" w:rsidRDefault="0001327A" w:rsidP="000A484F">
            <w:pPr>
              <w:rPr>
                <w:spacing w:val="-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1FF51BC3" w14:textId="77777777" w:rsidR="0001327A" w:rsidRPr="00804CCE" w:rsidRDefault="0001327A" w:rsidP="000A484F">
            <w:pPr>
              <w:rPr>
                <w:w w:val="95"/>
              </w:rPr>
            </w:pPr>
            <w:r w:rsidRPr="00804CCE">
              <w:rPr>
                <w:color w:val="000000" w:themeColor="text1"/>
              </w:rPr>
              <w:t>234-</w:t>
            </w:r>
            <w:r w:rsidRPr="00804CCE">
              <w:rPr>
                <w:color w:val="000000" w:themeColor="text1"/>
                <w:lang w:val="it-IT"/>
              </w:rPr>
              <w:t>262</w:t>
            </w:r>
          </w:p>
        </w:tc>
        <w:tc>
          <w:tcPr>
            <w:tcW w:w="1621" w:type="dxa"/>
          </w:tcPr>
          <w:p w14:paraId="1936D638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t>208-2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67C4D5AB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t>NAD(P)-binding Rossmann-fold superfamily protein</w:t>
            </w:r>
          </w:p>
        </w:tc>
      </w:tr>
      <w:tr w:rsidR="0001327A" w:rsidRPr="00804CCE" w14:paraId="33B70972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65DA4F9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t>AT5G120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318ED84C" w14:textId="77777777" w:rsidR="0001327A" w:rsidRPr="00804CCE" w:rsidRDefault="0001327A" w:rsidP="000A484F">
            <w:pPr>
              <w:rPr>
                <w:w w:val="95"/>
              </w:rPr>
            </w:pPr>
            <w:r w:rsidRPr="00804CCE">
              <w:rPr>
                <w:w w:val="95"/>
              </w:rPr>
              <w:t>98-124</w:t>
            </w:r>
          </w:p>
        </w:tc>
        <w:tc>
          <w:tcPr>
            <w:tcW w:w="1621" w:type="dxa"/>
          </w:tcPr>
          <w:p w14:paraId="500CAE68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t>436-46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118B9A9C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t>ATMSL10, MECHANOSENS. CHANNEL OF SMALL CONDUCTANCE</w:t>
            </w:r>
          </w:p>
        </w:tc>
      </w:tr>
      <w:tr w:rsidR="0001327A" w:rsidRPr="00804CCE" w14:paraId="6BB80E11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FF22BCA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3G50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5886A1E6" w14:textId="77777777" w:rsidR="0001327A" w:rsidRPr="00804CCE" w:rsidRDefault="0001327A" w:rsidP="000A484F">
            <w:pPr>
              <w:rPr>
                <w:w w:val="95"/>
              </w:rPr>
            </w:pPr>
            <w:r w:rsidRPr="00804CCE">
              <w:rPr>
                <w:w w:val="95"/>
              </w:rPr>
              <w:t>351-378</w:t>
            </w:r>
          </w:p>
        </w:tc>
        <w:tc>
          <w:tcPr>
            <w:tcW w:w="1621" w:type="dxa"/>
          </w:tcPr>
          <w:p w14:paraId="3FFDD344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152-17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79EA1F6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DUF247</w:t>
            </w:r>
          </w:p>
        </w:tc>
      </w:tr>
      <w:tr w:rsidR="0001327A" w:rsidRPr="00804CCE" w14:paraId="5E3A7EE5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F0088C2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3G501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228B2137" w14:textId="77777777" w:rsidR="0001327A" w:rsidRPr="00804CCE" w:rsidRDefault="0001327A" w:rsidP="000A484F">
            <w:pPr>
              <w:rPr>
                <w:w w:val="95"/>
              </w:rPr>
            </w:pPr>
            <w:r w:rsidRPr="00804CCE">
              <w:rPr>
                <w:w w:val="95"/>
              </w:rPr>
              <w:t>302-329</w:t>
            </w:r>
          </w:p>
        </w:tc>
        <w:tc>
          <w:tcPr>
            <w:tcW w:w="1621" w:type="dxa"/>
          </w:tcPr>
          <w:p w14:paraId="4E86114C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135-16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852740B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Transmembrane DUF247</w:t>
            </w:r>
          </w:p>
        </w:tc>
      </w:tr>
      <w:tr w:rsidR="0001327A" w:rsidRPr="00804CCE" w14:paraId="6E7BF13E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522FA2D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1G782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29E441CD" w14:textId="77777777" w:rsidR="0001327A" w:rsidRPr="00804CCE" w:rsidRDefault="0001327A" w:rsidP="000A484F">
            <w:pPr>
              <w:rPr>
                <w:w w:val="95"/>
              </w:rPr>
            </w:pPr>
            <w:r w:rsidRPr="00804CCE">
              <w:rPr>
                <w:w w:val="95"/>
              </w:rPr>
              <w:t>267-294</w:t>
            </w:r>
          </w:p>
        </w:tc>
        <w:tc>
          <w:tcPr>
            <w:tcW w:w="1621" w:type="dxa"/>
          </w:tcPr>
          <w:p w14:paraId="34BD2AD1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116-14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5820697E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TSD2, TUMOROUS SHOOT DEVELOPMENT 2</w:t>
            </w:r>
          </w:p>
        </w:tc>
      </w:tr>
      <w:tr w:rsidR="0001327A" w:rsidRPr="00804CCE" w14:paraId="6F623794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3E2DC00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2G247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511EA4DF" w14:textId="77777777" w:rsidR="0001327A" w:rsidRPr="00804CCE" w:rsidRDefault="0001327A" w:rsidP="000A484F">
            <w:pPr>
              <w:rPr>
                <w:w w:val="95"/>
              </w:rPr>
            </w:pPr>
            <w:r w:rsidRPr="00804CCE">
              <w:rPr>
                <w:w w:val="95"/>
              </w:rPr>
              <w:t>34-65</w:t>
            </w:r>
          </w:p>
        </w:tc>
        <w:tc>
          <w:tcPr>
            <w:tcW w:w="1621" w:type="dxa"/>
          </w:tcPr>
          <w:p w14:paraId="1FA7D3AF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634-67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04709DCB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SDG21, SET DOMAIN GROUP 21</w:t>
            </w:r>
          </w:p>
        </w:tc>
      </w:tr>
      <w:tr w:rsidR="0001327A" w:rsidRPr="00804CCE" w14:paraId="5DB2F1CC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25FB29DE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1G714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2F82024A" w14:textId="77777777" w:rsidR="0001327A" w:rsidRPr="00804CCE" w:rsidRDefault="0001327A" w:rsidP="000A484F">
            <w:pPr>
              <w:rPr>
                <w:w w:val="95"/>
              </w:rPr>
            </w:pPr>
            <w:r w:rsidRPr="00804CCE">
              <w:rPr>
                <w:w w:val="95"/>
              </w:rPr>
              <w:t>197-222</w:t>
            </w:r>
          </w:p>
        </w:tc>
        <w:tc>
          <w:tcPr>
            <w:tcW w:w="1621" w:type="dxa"/>
          </w:tcPr>
          <w:p w14:paraId="299EA627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291-40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4658F4C5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Pentatricopeptide repeat (PPR-like)</w:t>
            </w:r>
          </w:p>
        </w:tc>
      </w:tr>
      <w:tr w:rsidR="0001327A" w:rsidRPr="00804CCE" w14:paraId="55671145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34F2FCD8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2G032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68DACD39" w14:textId="77777777" w:rsidR="0001327A" w:rsidRPr="00804CCE" w:rsidRDefault="0001327A" w:rsidP="000A484F">
            <w:pPr>
              <w:rPr>
                <w:w w:val="95"/>
              </w:rPr>
            </w:pPr>
            <w:r w:rsidRPr="00804CCE">
              <w:rPr>
                <w:w w:val="95"/>
              </w:rPr>
              <w:t>449-474</w:t>
            </w:r>
          </w:p>
        </w:tc>
        <w:tc>
          <w:tcPr>
            <w:tcW w:w="1621" w:type="dxa"/>
          </w:tcPr>
          <w:p w14:paraId="2CFFECFC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513-62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71333AE3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DNA-binding protein</w:t>
            </w:r>
          </w:p>
        </w:tc>
      </w:tr>
      <w:tr w:rsidR="0001327A" w:rsidRPr="00804CCE" w14:paraId="7C165F32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6E0E792D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2G193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3C4BAFE1" w14:textId="77777777" w:rsidR="0001327A" w:rsidRPr="00804CCE" w:rsidRDefault="0001327A" w:rsidP="000A484F">
            <w:pPr>
              <w:rPr>
                <w:w w:val="95"/>
              </w:rPr>
            </w:pPr>
            <w:r w:rsidRPr="00804CCE">
              <w:rPr>
                <w:w w:val="95"/>
              </w:rPr>
              <w:t>99-127</w:t>
            </w:r>
          </w:p>
        </w:tc>
        <w:tc>
          <w:tcPr>
            <w:tcW w:w="1621" w:type="dxa"/>
          </w:tcPr>
          <w:p w14:paraId="3EA72062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302-4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2C921AAE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RNA recognition motif (RRM) containing protein</w:t>
            </w:r>
          </w:p>
        </w:tc>
      </w:tr>
      <w:tr w:rsidR="0001327A" w:rsidRPr="00804CCE" w14:paraId="2639D211" w14:textId="77777777" w:rsidTr="000A484F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014F0724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3G502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4FD19ADD" w14:textId="77777777" w:rsidR="0001327A" w:rsidRPr="00804CCE" w:rsidRDefault="0001327A" w:rsidP="000A484F">
            <w:pPr>
              <w:rPr>
                <w:w w:val="95"/>
              </w:rPr>
            </w:pPr>
            <w:r w:rsidRPr="00804CCE">
              <w:rPr>
                <w:w w:val="95"/>
              </w:rPr>
              <w:t>50-79</w:t>
            </w:r>
          </w:p>
        </w:tc>
        <w:tc>
          <w:tcPr>
            <w:tcW w:w="1621" w:type="dxa"/>
          </w:tcPr>
          <w:p w14:paraId="372EDF43" w14:textId="77777777" w:rsidR="0001327A" w:rsidRPr="00804CCE" w:rsidRDefault="0001327A" w:rsidP="000A4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266-3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1C37DD84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HXXXD-type acyl-transferase family protein</w:t>
            </w:r>
          </w:p>
        </w:tc>
      </w:tr>
      <w:tr w:rsidR="0001327A" w:rsidRPr="00804CCE" w14:paraId="168F27D1" w14:textId="77777777" w:rsidTr="000A4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</w:tcPr>
          <w:p w14:paraId="133CAA19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3G618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19564558" w14:textId="77777777" w:rsidR="0001327A" w:rsidRPr="00804CCE" w:rsidRDefault="0001327A" w:rsidP="000A484F">
            <w:pPr>
              <w:rPr>
                <w:w w:val="95"/>
              </w:rPr>
            </w:pPr>
            <w:r w:rsidRPr="00804CCE">
              <w:rPr>
                <w:w w:val="95"/>
              </w:rPr>
              <w:t>54-82</w:t>
            </w:r>
          </w:p>
        </w:tc>
        <w:tc>
          <w:tcPr>
            <w:tcW w:w="1621" w:type="dxa"/>
          </w:tcPr>
          <w:p w14:paraId="1DAF06A8" w14:textId="77777777" w:rsidR="0001327A" w:rsidRPr="00804CCE" w:rsidRDefault="0001327A" w:rsidP="000A4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 w:rsidRPr="00804CCE">
              <w:rPr>
                <w:spacing w:val="-2"/>
              </w:rPr>
              <w:t>359-49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19" w:type="dxa"/>
          </w:tcPr>
          <w:p w14:paraId="5E9F0BA8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UVSSA ENTH/VHS protein</w:t>
            </w:r>
          </w:p>
        </w:tc>
      </w:tr>
      <w:tr w:rsidR="0001327A" w:rsidRPr="00804CCE" w14:paraId="019AA414" w14:textId="77777777" w:rsidTr="000A484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13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469" w:type="dxa"/>
          </w:tcPr>
          <w:p w14:paraId="0CF7331A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T5G619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7" w:type="dxa"/>
          </w:tcPr>
          <w:p w14:paraId="02702C70" w14:textId="77777777" w:rsidR="0001327A" w:rsidRPr="00804CCE" w:rsidRDefault="0001327A" w:rsidP="000A484F">
            <w:pPr>
              <w:rPr>
                <w:b w:val="0"/>
                <w:bCs w:val="0"/>
                <w:w w:val="95"/>
              </w:rPr>
            </w:pPr>
            <w:r w:rsidRPr="00804CCE">
              <w:rPr>
                <w:b w:val="0"/>
                <w:bCs w:val="0"/>
                <w:w w:val="95"/>
              </w:rPr>
              <w:t>467-492</w:t>
            </w:r>
          </w:p>
        </w:tc>
        <w:tc>
          <w:tcPr>
            <w:tcW w:w="1621" w:type="dxa"/>
          </w:tcPr>
          <w:p w14:paraId="24657CD0" w14:textId="77777777" w:rsidR="0001327A" w:rsidRPr="00804CCE" w:rsidRDefault="0001327A" w:rsidP="000A484F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pacing w:val="-2"/>
              </w:rPr>
            </w:pPr>
            <w:r w:rsidRPr="00804CCE">
              <w:rPr>
                <w:b w:val="0"/>
                <w:bCs w:val="0"/>
                <w:spacing w:val="-2"/>
              </w:rPr>
              <w:t>223-320</w:t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4219" w:type="dxa"/>
          </w:tcPr>
          <w:p w14:paraId="6471ECE9" w14:textId="77777777" w:rsidR="0001327A" w:rsidRPr="00804CCE" w:rsidRDefault="0001327A" w:rsidP="000A484F">
            <w:pPr>
              <w:rPr>
                <w:spacing w:val="-2"/>
              </w:rPr>
            </w:pPr>
            <w:r w:rsidRPr="00804CCE">
              <w:rPr>
                <w:spacing w:val="-2"/>
              </w:rPr>
              <w:t>AGD1, ARF-GAP DOMAIN 1</w:t>
            </w:r>
          </w:p>
        </w:tc>
      </w:tr>
    </w:tbl>
    <w:p w14:paraId="361B75AC" w14:textId="254D0673" w:rsidR="000223EA" w:rsidRPr="00804CCE" w:rsidRDefault="0001327A" w:rsidP="007F0346">
      <w:pPr>
        <w:spacing w:after="160" w:line="259" w:lineRule="auto"/>
      </w:pPr>
      <w:r w:rsidRPr="00804CCE">
        <w:br w:type="page"/>
      </w:r>
    </w:p>
    <w:p w14:paraId="1C5F3419" w14:textId="6AEEE15B" w:rsidR="00976305" w:rsidRPr="00804CCE" w:rsidRDefault="00976305" w:rsidP="00976305">
      <w:pPr>
        <w:spacing w:line="480" w:lineRule="auto"/>
        <w:jc w:val="both"/>
        <w:rPr>
          <w:b/>
        </w:rPr>
      </w:pPr>
      <w:r w:rsidRPr="00804CCE">
        <w:rPr>
          <w:b/>
        </w:rPr>
        <w:lastRenderedPageBreak/>
        <w:t>Supplementary Table 2. Occurrence of the ABA-binding motif in non-plant PDE proteins.</w:t>
      </w:r>
    </w:p>
    <w:p w14:paraId="1173BA90" w14:textId="7449A219" w:rsidR="00976305" w:rsidRPr="00804CCE" w:rsidRDefault="00E96D50" w:rsidP="00976305">
      <w:pPr>
        <w:spacing w:line="480" w:lineRule="auto"/>
        <w:rPr>
          <w:color w:val="000000" w:themeColor="text1"/>
        </w:rPr>
      </w:pPr>
      <w:r w:rsidRPr="00804CCE">
        <w:rPr>
          <w:color w:val="000000" w:themeColor="text1"/>
        </w:rPr>
        <w:t xml:space="preserve">Search pattern </w:t>
      </w:r>
      <w:r w:rsidR="00976305" w:rsidRPr="00804CCE">
        <w:rPr>
          <w:color w:val="000000" w:themeColor="text1"/>
        </w:rPr>
        <w:t>ABA:  [DE] x{7,9}[RH] x{8,11}[FY] x{6,7}[HRK]</w:t>
      </w:r>
    </w:p>
    <w:p w14:paraId="1BB86620" w14:textId="12F6ECD5" w:rsidR="00976305" w:rsidRPr="00804CCE" w:rsidRDefault="00976305" w:rsidP="00976305">
      <w:pPr>
        <w:spacing w:line="480" w:lineRule="auto"/>
        <w:rPr>
          <w:iCs/>
          <w:spacing w:val="-2"/>
        </w:rPr>
      </w:pPr>
      <w:r w:rsidRPr="00804CCE">
        <w:t>Dataset</w:t>
      </w:r>
      <w:r w:rsidRPr="00804CCE">
        <w:rPr>
          <w:spacing w:val="-11"/>
        </w:rPr>
        <w:t xml:space="preserve"> </w:t>
      </w:r>
      <w:r w:rsidRPr="00804CCE">
        <w:rPr>
          <w:spacing w:val="-2"/>
        </w:rPr>
        <w:t>searched:</w:t>
      </w:r>
      <w:r w:rsidRPr="00804CCE">
        <w:tab/>
      </w:r>
      <w:r w:rsidRPr="00804CCE">
        <w:rPr>
          <w:iCs/>
        </w:rPr>
        <w:t>NCBI protein data set 3.1.4.17[EC/RN Number] for different species</w:t>
      </w:r>
    </w:p>
    <w:tbl>
      <w:tblPr>
        <w:tblStyle w:val="Tabelalisty3"/>
        <w:tblW w:w="9124" w:type="dxa"/>
        <w:tblLayout w:type="fixed"/>
        <w:tblLook w:val="01E0" w:firstRow="1" w:lastRow="1" w:firstColumn="1" w:lastColumn="1" w:noHBand="0" w:noVBand="0"/>
      </w:tblPr>
      <w:tblGrid>
        <w:gridCol w:w="2118"/>
        <w:gridCol w:w="2332"/>
        <w:gridCol w:w="2337"/>
        <w:gridCol w:w="2337"/>
      </w:tblGrid>
      <w:tr w:rsidR="00976305" w:rsidRPr="00804CCE" w14:paraId="3C39E06A" w14:textId="6456FE6B" w:rsidTr="00976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18" w:type="dxa"/>
            <w:shd w:val="clear" w:color="auto" w:fill="44546A" w:themeFill="text2"/>
          </w:tcPr>
          <w:p w14:paraId="0B5E604D" w14:textId="062BBC35" w:rsidR="00976305" w:rsidRPr="00804CCE" w:rsidRDefault="00976305" w:rsidP="00976305">
            <w:pPr>
              <w:rPr>
                <w:sz w:val="22"/>
                <w:szCs w:val="22"/>
              </w:rPr>
            </w:pPr>
            <w:r w:rsidRPr="00804CCE">
              <w:rPr>
                <w:sz w:val="22"/>
                <w:szCs w:val="22"/>
              </w:rPr>
              <w:t>Spec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2" w:type="dxa"/>
            <w:shd w:val="clear" w:color="auto" w:fill="44546A" w:themeFill="text2"/>
          </w:tcPr>
          <w:p w14:paraId="3EA12CCF" w14:textId="694D041D" w:rsidR="00976305" w:rsidRPr="00804CCE" w:rsidRDefault="00976305" w:rsidP="00976305">
            <w:pPr>
              <w:rPr>
                <w:sz w:val="22"/>
                <w:szCs w:val="22"/>
              </w:rPr>
            </w:pPr>
            <w:r w:rsidRPr="00804CCE">
              <w:rPr>
                <w:spacing w:val="-2"/>
                <w:sz w:val="22"/>
                <w:szCs w:val="22"/>
              </w:rPr>
              <w:t>Total number of PDEs</w:t>
            </w:r>
          </w:p>
        </w:tc>
        <w:tc>
          <w:tcPr>
            <w:tcW w:w="2337" w:type="dxa"/>
            <w:tcBorders>
              <w:right w:val="single" w:sz="4" w:space="0" w:color="auto"/>
            </w:tcBorders>
            <w:shd w:val="clear" w:color="auto" w:fill="44546A" w:themeFill="text2"/>
          </w:tcPr>
          <w:p w14:paraId="4840DBF0" w14:textId="07CD8696" w:rsidR="00976305" w:rsidRPr="00804CCE" w:rsidRDefault="00976305" w:rsidP="00976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04CCE">
              <w:rPr>
                <w:sz w:val="22"/>
                <w:szCs w:val="22"/>
              </w:rPr>
              <w:t>Number of PDEs with ABA motif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2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44546A" w:themeFill="text2"/>
          </w:tcPr>
          <w:p w14:paraId="786B46D4" w14:textId="77F12BF1" w:rsidR="00976305" w:rsidRPr="00804CCE" w:rsidRDefault="00976305" w:rsidP="00976305">
            <w:pPr>
              <w:rPr>
                <w:sz w:val="22"/>
                <w:szCs w:val="22"/>
              </w:rPr>
            </w:pPr>
            <w:r w:rsidRPr="00804CCE">
              <w:rPr>
                <w:sz w:val="22"/>
                <w:szCs w:val="22"/>
              </w:rPr>
              <w:t xml:space="preserve">Percentage </w:t>
            </w:r>
            <w:r w:rsidR="00EC759F" w:rsidRPr="00804CCE">
              <w:rPr>
                <w:sz w:val="22"/>
                <w:szCs w:val="22"/>
              </w:rPr>
              <w:t xml:space="preserve">[%] </w:t>
            </w:r>
            <w:r w:rsidRPr="00804CCE">
              <w:rPr>
                <w:sz w:val="22"/>
                <w:szCs w:val="22"/>
              </w:rPr>
              <w:t>of sequences with a motif</w:t>
            </w:r>
          </w:p>
        </w:tc>
      </w:tr>
      <w:tr w:rsidR="00976305" w:rsidRPr="00804CCE" w14:paraId="75372DAB" w14:textId="46892BCD" w:rsidTr="00976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14:paraId="1363154E" w14:textId="5660167D" w:rsidR="00976305" w:rsidRPr="00804CCE" w:rsidRDefault="00976305" w:rsidP="00465739">
            <w:r w:rsidRPr="00804CCE">
              <w:rPr>
                <w:spacing w:val="-2"/>
              </w:rPr>
              <w:t>Anim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2" w:type="dxa"/>
          </w:tcPr>
          <w:p w14:paraId="5B352029" w14:textId="692DD225" w:rsidR="00976305" w:rsidRPr="00804CCE" w:rsidRDefault="00E96D50" w:rsidP="00465739">
            <w:pPr>
              <w:rPr>
                <w:b/>
                <w:bCs/>
                <w:color w:val="000000" w:themeColor="text1"/>
              </w:rPr>
            </w:pPr>
            <w:r w:rsidRPr="00804CCE">
              <w:rPr>
                <w:b/>
                <w:bCs/>
                <w:color w:val="000000" w:themeColor="text1"/>
                <w:w w:val="95"/>
              </w:rPr>
              <w:t>617</w:t>
            </w:r>
          </w:p>
        </w:tc>
        <w:tc>
          <w:tcPr>
            <w:tcW w:w="2337" w:type="dxa"/>
            <w:tcBorders>
              <w:right w:val="single" w:sz="4" w:space="0" w:color="auto"/>
            </w:tcBorders>
          </w:tcPr>
          <w:p w14:paraId="201FA208" w14:textId="3A7E4D96" w:rsidR="00976305" w:rsidRPr="00804CCE" w:rsidRDefault="00E96D50" w:rsidP="00465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4CCE">
              <w:rPr>
                <w:b/>
                <w:bCs/>
              </w:rPr>
              <w:t>2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176229D2" w14:textId="71257E80" w:rsidR="00976305" w:rsidRPr="00804CCE" w:rsidRDefault="00E96D50" w:rsidP="00465739">
            <w:r w:rsidRPr="00804CCE">
              <w:t>46,19</w:t>
            </w:r>
          </w:p>
        </w:tc>
      </w:tr>
      <w:tr w:rsidR="00976305" w:rsidRPr="00804CCE" w14:paraId="29231705" w14:textId="2BEB28AB" w:rsidTr="0097630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bottom w:val="single" w:sz="4" w:space="0" w:color="auto"/>
            </w:tcBorders>
          </w:tcPr>
          <w:p w14:paraId="60DFFE44" w14:textId="29F89DCC" w:rsidR="00976305" w:rsidRPr="00804CCE" w:rsidRDefault="00E96D50" w:rsidP="00465739">
            <w:r w:rsidRPr="00804CCE">
              <w:rPr>
                <w:spacing w:val="-2"/>
              </w:rPr>
              <w:t>Fung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2" w:type="dxa"/>
            <w:tcBorders>
              <w:bottom w:val="single" w:sz="4" w:space="0" w:color="auto"/>
            </w:tcBorders>
          </w:tcPr>
          <w:p w14:paraId="0C2A6E5E" w14:textId="121F8400" w:rsidR="00976305" w:rsidRPr="00804CCE" w:rsidRDefault="00E96D50" w:rsidP="00465739">
            <w:pPr>
              <w:rPr>
                <w:b/>
                <w:bCs/>
                <w:color w:val="000000" w:themeColor="text1"/>
              </w:rPr>
            </w:pPr>
            <w:r w:rsidRPr="00804CCE">
              <w:rPr>
                <w:b/>
                <w:bCs/>
                <w:color w:val="000000" w:themeColor="text1"/>
              </w:rPr>
              <w:t>1221</w:t>
            </w:r>
          </w:p>
        </w:tc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52D8C2B2" w14:textId="788984AC" w:rsidR="00976305" w:rsidRPr="00804CCE" w:rsidRDefault="00E96D50" w:rsidP="00465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04CCE">
              <w:rPr>
                <w:b/>
                <w:bCs/>
              </w:rPr>
              <w:t>84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3F79E" w14:textId="0ABC725A" w:rsidR="00976305" w:rsidRPr="00804CCE" w:rsidRDefault="00E96D50" w:rsidP="00465739">
            <w:pPr>
              <w:rPr>
                <w:spacing w:val="-2"/>
                <w:w w:val="95"/>
              </w:rPr>
            </w:pPr>
            <w:r w:rsidRPr="00804CCE">
              <w:rPr>
                <w:spacing w:val="-2"/>
                <w:w w:val="95"/>
              </w:rPr>
              <w:t>68,87</w:t>
            </w:r>
          </w:p>
        </w:tc>
      </w:tr>
      <w:tr w:rsidR="00976305" w:rsidRPr="00804CCE" w14:paraId="7E5CF760" w14:textId="1CBF5DE3" w:rsidTr="00976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36D20A" w14:textId="1CD69733" w:rsidR="00976305" w:rsidRPr="00804CCE" w:rsidRDefault="00E96D50" w:rsidP="00465739">
            <w:r w:rsidRPr="00804CCE">
              <w:rPr>
                <w:spacing w:val="-2"/>
              </w:rPr>
              <w:t>Protis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4C249E74" w14:textId="592EBC2E" w:rsidR="00976305" w:rsidRPr="00804CCE" w:rsidRDefault="00E96D50" w:rsidP="00465739">
            <w:pPr>
              <w:rPr>
                <w:b/>
                <w:bCs/>
                <w:color w:val="000000" w:themeColor="text1"/>
              </w:rPr>
            </w:pPr>
            <w:r w:rsidRPr="00804CCE">
              <w:rPr>
                <w:b/>
                <w:bCs/>
                <w:color w:val="000000" w:themeColor="text1"/>
                <w:w w:val="95"/>
              </w:rPr>
              <w:t>592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F934B" w14:textId="3300934E" w:rsidR="00976305" w:rsidRPr="00804CCE" w:rsidRDefault="00E96D50" w:rsidP="00465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04CCE">
              <w:rPr>
                <w:b/>
                <w:bCs/>
              </w:rPr>
              <w:t>35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1A01C" w14:textId="47E60D13" w:rsidR="00976305" w:rsidRPr="00804CCE" w:rsidRDefault="00E96D50" w:rsidP="00465739">
            <w:pPr>
              <w:rPr>
                <w:spacing w:val="-2"/>
              </w:rPr>
            </w:pPr>
            <w:r w:rsidRPr="00804CCE">
              <w:rPr>
                <w:spacing w:val="-2"/>
              </w:rPr>
              <w:t>60,64</w:t>
            </w:r>
          </w:p>
        </w:tc>
      </w:tr>
      <w:tr w:rsidR="00976305" w:rsidRPr="00804CCE" w14:paraId="56C48711" w14:textId="2BE8396D" w:rsidTr="0097630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118" w:type="dxa"/>
            <w:tcBorders>
              <w:top w:val="single" w:sz="4" w:space="0" w:color="auto"/>
            </w:tcBorders>
          </w:tcPr>
          <w:p w14:paraId="4F8B15C2" w14:textId="46027CA1" w:rsidR="00976305" w:rsidRPr="00804CCE" w:rsidRDefault="00E96D50" w:rsidP="00465739">
            <w:r w:rsidRPr="00804CCE">
              <w:rPr>
                <w:spacing w:val="-2"/>
              </w:rPr>
              <w:t>Bacte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32" w:type="dxa"/>
            <w:tcBorders>
              <w:top w:val="single" w:sz="4" w:space="0" w:color="auto"/>
            </w:tcBorders>
          </w:tcPr>
          <w:p w14:paraId="25CEA54B" w14:textId="16C8CB0F" w:rsidR="00976305" w:rsidRPr="00804CCE" w:rsidRDefault="00E96D50" w:rsidP="00465739">
            <w:pPr>
              <w:rPr>
                <w:color w:val="000000" w:themeColor="text1"/>
              </w:rPr>
            </w:pPr>
            <w:r w:rsidRPr="00804CCE">
              <w:rPr>
                <w:color w:val="000000" w:themeColor="text1"/>
                <w:w w:val="95"/>
              </w:rPr>
              <w:t>29530</w:t>
            </w:r>
          </w:p>
        </w:tc>
        <w:tc>
          <w:tcPr>
            <w:tcW w:w="2337" w:type="dxa"/>
            <w:tcBorders>
              <w:top w:val="single" w:sz="4" w:space="0" w:color="auto"/>
              <w:right w:val="single" w:sz="4" w:space="0" w:color="auto"/>
            </w:tcBorders>
          </w:tcPr>
          <w:p w14:paraId="03A804B8" w14:textId="70715AC3" w:rsidR="00976305" w:rsidRPr="00804CCE" w:rsidRDefault="00E96D50" w:rsidP="00465739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 w:rsidRPr="00804CCE">
              <w:t>17172</w:t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FC9C4" w14:textId="4B969104" w:rsidR="00976305" w:rsidRPr="00804CCE" w:rsidRDefault="00E96D50" w:rsidP="00465739">
            <w:pPr>
              <w:rPr>
                <w:spacing w:val="-2"/>
                <w:w w:val="95"/>
              </w:rPr>
            </w:pPr>
            <w:r w:rsidRPr="00804CCE">
              <w:rPr>
                <w:spacing w:val="-2"/>
                <w:w w:val="95"/>
              </w:rPr>
              <w:t>58,15</w:t>
            </w:r>
          </w:p>
        </w:tc>
      </w:tr>
    </w:tbl>
    <w:p w14:paraId="664B0E01" w14:textId="77777777" w:rsidR="00976305" w:rsidRPr="00804CCE" w:rsidRDefault="00976305" w:rsidP="000223EA">
      <w:pPr>
        <w:spacing w:line="480" w:lineRule="auto"/>
        <w:rPr>
          <w:b/>
        </w:rPr>
      </w:pPr>
    </w:p>
    <w:p w14:paraId="0177DE4E" w14:textId="51E55718" w:rsidR="000223EA" w:rsidRPr="00804CCE" w:rsidRDefault="000223EA" w:rsidP="000223EA">
      <w:pPr>
        <w:spacing w:line="480" w:lineRule="auto"/>
        <w:rPr>
          <w:b/>
        </w:rPr>
      </w:pPr>
      <w:r w:rsidRPr="00804CCE">
        <w:rPr>
          <w:b/>
        </w:rPr>
        <w:t xml:space="preserve">Supplementary Figure </w:t>
      </w:r>
      <w:r w:rsidR="00997C76" w:rsidRPr="00804CCE">
        <w:rPr>
          <w:b/>
        </w:rPr>
        <w:t>1</w:t>
      </w:r>
    </w:p>
    <w:p w14:paraId="4CC8DB4B" w14:textId="01B4488F" w:rsidR="000223EA" w:rsidRPr="00804CCE" w:rsidRDefault="000223EA" w:rsidP="0001327A">
      <w:pPr>
        <w:spacing w:line="480" w:lineRule="auto"/>
      </w:pPr>
    </w:p>
    <w:p w14:paraId="7C50412E" w14:textId="69200E99" w:rsidR="000223EA" w:rsidRPr="00804CCE" w:rsidRDefault="00AE061B" w:rsidP="0001327A">
      <w:pPr>
        <w:spacing w:line="480" w:lineRule="auto"/>
      </w:pPr>
      <w:r w:rsidRPr="00804CCE">
        <w:rPr>
          <w:noProof/>
        </w:rPr>
        <w:drawing>
          <wp:inline distT="0" distB="0" distL="0" distR="0" wp14:anchorId="1217005E" wp14:editId="6E8F4F9F">
            <wp:extent cx="2773680" cy="3474720"/>
            <wp:effectExtent l="0" t="0" r="762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2B8061" w14:textId="6753E4A5" w:rsidR="0001327A" w:rsidRPr="00804CCE" w:rsidRDefault="00AE061B" w:rsidP="007D6FB8">
      <w:pPr>
        <w:spacing w:line="480" w:lineRule="auto"/>
        <w:jc w:val="both"/>
        <w:rPr>
          <w:lang w:val="en-US"/>
        </w:rPr>
      </w:pPr>
      <w:r w:rsidRPr="00804CCE">
        <w:rPr>
          <w:b/>
          <w:bCs/>
        </w:rPr>
        <w:t xml:space="preserve">Effect of abscisic acid on AtKUP5 activity in the presence of </w:t>
      </w:r>
      <w:r w:rsidR="00FC2E0A" w:rsidRPr="00804CCE">
        <w:rPr>
          <w:b/>
          <w:bCs/>
        </w:rPr>
        <w:t xml:space="preserve">an </w:t>
      </w:r>
      <w:r w:rsidRPr="00804CCE">
        <w:rPr>
          <w:b/>
          <w:bCs/>
        </w:rPr>
        <w:t xml:space="preserve">active calmodulin complex. </w:t>
      </w:r>
    </w:p>
    <w:p w14:paraId="78E8546A" w14:textId="4C93B11B" w:rsidR="00AE061B" w:rsidRPr="00804CCE" w:rsidRDefault="00AE061B" w:rsidP="0001327A">
      <w:pPr>
        <w:spacing w:line="480" w:lineRule="auto"/>
        <w:rPr>
          <w:lang w:val="en-US"/>
        </w:rPr>
      </w:pPr>
    </w:p>
    <w:p w14:paraId="16C67D8D" w14:textId="3B385405" w:rsidR="00F279A4" w:rsidRPr="00804CCE" w:rsidRDefault="00A2614E" w:rsidP="007F0346">
      <w:pPr>
        <w:rPr>
          <w:lang w:val="en-US"/>
        </w:rPr>
      </w:pPr>
      <w:r w:rsidRPr="00804CCE">
        <w:rPr>
          <w:lang w:val="en-US"/>
        </w:rPr>
        <w:br w:type="page"/>
      </w:r>
    </w:p>
    <w:p w14:paraId="753EEFC3" w14:textId="3F659F2F" w:rsidR="00AE061B" w:rsidRPr="00804CCE" w:rsidRDefault="00AE061B" w:rsidP="0001327A">
      <w:pPr>
        <w:spacing w:line="480" w:lineRule="auto"/>
        <w:rPr>
          <w:lang w:val="en-US"/>
        </w:rPr>
      </w:pPr>
      <w:r w:rsidRPr="00804CCE">
        <w:rPr>
          <w:b/>
          <w:bCs/>
          <w:lang w:val="en-US"/>
        </w:rPr>
        <w:lastRenderedPageBreak/>
        <w:t xml:space="preserve">Supplementary Figure </w:t>
      </w:r>
      <w:r w:rsidR="00752DC3" w:rsidRPr="00804CCE">
        <w:rPr>
          <w:b/>
          <w:bCs/>
          <w:lang w:val="en-US"/>
        </w:rPr>
        <w:t>2</w:t>
      </w:r>
    </w:p>
    <w:p w14:paraId="6AB0578D" w14:textId="564BF920" w:rsidR="00AE061B" w:rsidRPr="00804CCE" w:rsidRDefault="007E2002" w:rsidP="0001327A">
      <w:pPr>
        <w:spacing w:line="480" w:lineRule="auto"/>
        <w:rPr>
          <w:lang w:val="en-US"/>
        </w:rPr>
      </w:pPr>
      <w:r w:rsidRPr="00804CCE">
        <w:rPr>
          <w:noProof/>
          <w:lang w:val="en-US"/>
        </w:rPr>
        <w:drawing>
          <wp:inline distT="0" distB="0" distL="0" distR="0" wp14:anchorId="32B6DA78" wp14:editId="735CFC6A">
            <wp:extent cx="4909556" cy="5692140"/>
            <wp:effectExtent l="0" t="0" r="0" b="381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581" cy="5701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53AF2D" w14:textId="02A60F6F" w:rsidR="007F0346" w:rsidRPr="00804CCE" w:rsidRDefault="00AE061B" w:rsidP="005A7398">
      <w:pPr>
        <w:spacing w:line="480" w:lineRule="auto"/>
        <w:jc w:val="both"/>
        <w:rPr>
          <w:lang w:val="en-US"/>
        </w:rPr>
      </w:pPr>
      <w:r w:rsidRPr="00804CCE">
        <w:rPr>
          <w:b/>
          <w:bCs/>
          <w:i/>
          <w:iCs/>
          <w:lang w:val="en-US"/>
        </w:rPr>
        <w:t>In vivo</w:t>
      </w:r>
      <w:r w:rsidRPr="00804CCE">
        <w:rPr>
          <w:b/>
          <w:bCs/>
          <w:lang w:val="en-US"/>
        </w:rPr>
        <w:t xml:space="preserve"> analysis of ABA-dependent changes in intracellular cAMP levels in </w:t>
      </w:r>
      <w:r w:rsidRPr="00804CCE">
        <w:rPr>
          <w:b/>
          <w:bCs/>
          <w:i/>
          <w:iCs/>
          <w:lang w:val="en-US"/>
        </w:rPr>
        <w:t>E. coli</w:t>
      </w:r>
      <w:r w:rsidRPr="00804CCE">
        <w:rPr>
          <w:b/>
          <w:bCs/>
          <w:lang w:val="en-US"/>
        </w:rPr>
        <w:t xml:space="preserve"> overexpressing AtKUP5. </w:t>
      </w:r>
      <w:r w:rsidR="009A77EC" w:rsidRPr="00804CCE">
        <w:rPr>
          <w:b/>
          <w:bCs/>
          <w:lang w:val="en-US"/>
        </w:rPr>
        <w:t xml:space="preserve">(A) </w:t>
      </w:r>
      <w:r w:rsidR="009A77EC" w:rsidRPr="00804CCE">
        <w:rPr>
          <w:lang w:val="en-US"/>
        </w:rPr>
        <w:t xml:space="preserve">Representative LC-MS chromatogram showing separation of intracellular cAMP isoforms, with 3’,5’-cAMP indicated. </w:t>
      </w:r>
      <w:r w:rsidR="009A77EC" w:rsidRPr="00804CCE">
        <w:rPr>
          <w:b/>
          <w:bCs/>
          <w:lang w:val="en-US"/>
        </w:rPr>
        <w:t xml:space="preserve">(B) </w:t>
      </w:r>
      <w:r w:rsidR="009A77EC" w:rsidRPr="00804CCE">
        <w:rPr>
          <w:lang w:val="en-US"/>
        </w:rPr>
        <w:t xml:space="preserve">Quantification of intracellular cAMP levels in </w:t>
      </w:r>
      <w:r w:rsidR="009A77EC" w:rsidRPr="00804CCE">
        <w:rPr>
          <w:i/>
          <w:iCs/>
          <w:lang w:val="en-US"/>
        </w:rPr>
        <w:t>E. coli</w:t>
      </w:r>
      <w:r w:rsidR="009A77EC" w:rsidRPr="00804CCE">
        <w:rPr>
          <w:lang w:val="en-US"/>
        </w:rPr>
        <w:t xml:space="preserve"> cultures under control conditions, overexpression, and following ABA treatment in the wild type, AtKUP5 and AtKUP5</w:t>
      </w:r>
      <w:r w:rsidR="009A77EC" w:rsidRPr="00804CCE">
        <w:rPr>
          <w:vertAlign w:val="superscript"/>
          <w:lang w:val="en-US"/>
        </w:rPr>
        <w:t>Y678A</w:t>
      </w:r>
      <w:r w:rsidR="009A77EC" w:rsidRPr="00804CCE">
        <w:rPr>
          <w:lang w:val="en-US"/>
        </w:rPr>
        <w:t xml:space="preserve"> lines. </w:t>
      </w:r>
      <w:r w:rsidR="007E2002" w:rsidRPr="00804CCE">
        <w:rPr>
          <w:lang w:val="en-US"/>
        </w:rPr>
        <w:t xml:space="preserve">Data are mean ± SEM (n=3). Significance was assessed by two‑way ANOVA with Tukey’s post‑hoc test. </w:t>
      </w:r>
      <w:r w:rsidR="007146C8" w:rsidRPr="00804CCE">
        <w:rPr>
          <w:lang w:val="en-US"/>
        </w:rPr>
        <w:t>Symbols</w:t>
      </w:r>
      <w:r w:rsidR="007E2002" w:rsidRPr="00804CCE">
        <w:rPr>
          <w:lang w:val="en-US"/>
        </w:rPr>
        <w:t xml:space="preserve"> indicate significant difference compared to </w:t>
      </w:r>
      <w:r w:rsidR="007146C8" w:rsidRPr="00804CCE">
        <w:rPr>
          <w:lang w:val="en-US"/>
        </w:rPr>
        <w:t>W</w:t>
      </w:r>
      <w:r w:rsidR="007E2002" w:rsidRPr="00804CCE">
        <w:rPr>
          <w:lang w:val="en-US"/>
        </w:rPr>
        <w:t xml:space="preserve">ild-type </w:t>
      </w:r>
      <w:r w:rsidR="007146C8" w:rsidRPr="00804CCE">
        <w:rPr>
          <w:lang w:val="en-US"/>
        </w:rPr>
        <w:t>C</w:t>
      </w:r>
      <w:r w:rsidR="007E2002" w:rsidRPr="00804CCE">
        <w:rPr>
          <w:lang w:val="en-US"/>
        </w:rPr>
        <w:t>ontrol</w:t>
      </w:r>
      <w:r w:rsidR="009C6B72" w:rsidRPr="00804CCE">
        <w:rPr>
          <w:lang w:val="en-US"/>
        </w:rPr>
        <w:t>: ns – not significant,</w:t>
      </w:r>
      <w:r w:rsidR="007E2002" w:rsidRPr="00804CCE">
        <w:rPr>
          <w:lang w:val="en-US"/>
        </w:rPr>
        <w:t xml:space="preserve"> *p &lt; 0.05, **p &lt; 0.01, ***p &lt; 0.001.</w:t>
      </w:r>
    </w:p>
    <w:p w14:paraId="5CCB7308" w14:textId="00F751D2" w:rsidR="009A77EC" w:rsidRPr="00804CCE" w:rsidRDefault="009A77EC" w:rsidP="0001327A">
      <w:pPr>
        <w:spacing w:line="480" w:lineRule="auto"/>
        <w:rPr>
          <w:b/>
          <w:bCs/>
          <w:lang w:val="en-US"/>
        </w:rPr>
      </w:pPr>
      <w:r w:rsidRPr="00804CCE">
        <w:rPr>
          <w:b/>
          <w:bCs/>
          <w:lang w:val="en-US"/>
        </w:rPr>
        <w:lastRenderedPageBreak/>
        <w:t xml:space="preserve">Supplementary Figure </w:t>
      </w:r>
      <w:r w:rsidR="00487A53" w:rsidRPr="00804CCE">
        <w:rPr>
          <w:b/>
          <w:bCs/>
          <w:lang w:val="en-US"/>
        </w:rPr>
        <w:t>3</w:t>
      </w:r>
    </w:p>
    <w:p w14:paraId="573D397D" w14:textId="4676F6E2" w:rsidR="00AE061B" w:rsidRPr="00804CCE" w:rsidRDefault="009A77EC" w:rsidP="0001327A">
      <w:pPr>
        <w:spacing w:line="480" w:lineRule="auto"/>
        <w:rPr>
          <w:lang w:val="en-US"/>
        </w:rPr>
      </w:pPr>
      <w:r w:rsidRPr="00804CCE">
        <w:rPr>
          <w:noProof/>
          <w:lang w:val="en-US"/>
        </w:rPr>
        <w:drawing>
          <wp:inline distT="0" distB="0" distL="0" distR="0" wp14:anchorId="4E5F6562" wp14:editId="2C2D0357">
            <wp:extent cx="4014742" cy="3634740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099" cy="3641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63885A" w14:textId="393581C9" w:rsidR="00AE061B" w:rsidRPr="00804CCE" w:rsidRDefault="009A77EC" w:rsidP="0001327A">
      <w:pPr>
        <w:spacing w:line="480" w:lineRule="auto"/>
        <w:rPr>
          <w:lang w:val="en-US"/>
        </w:rPr>
      </w:pPr>
      <w:r w:rsidRPr="00804CCE">
        <w:rPr>
          <w:noProof/>
          <w:lang w:val="en-US"/>
        </w:rPr>
        <w:drawing>
          <wp:inline distT="0" distB="0" distL="0" distR="0" wp14:anchorId="261F5B17" wp14:editId="25C827E3">
            <wp:extent cx="4115516" cy="3636000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516" cy="363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F30889" w14:textId="11F214A0" w:rsidR="007D6FB8" w:rsidRPr="00804CCE" w:rsidRDefault="007D6FB8" w:rsidP="007D6FB8">
      <w:pPr>
        <w:spacing w:line="480" w:lineRule="auto"/>
        <w:jc w:val="both"/>
        <w:rPr>
          <w:lang w:val="en-US"/>
        </w:rPr>
      </w:pPr>
      <w:r w:rsidRPr="00804CCE">
        <w:rPr>
          <w:lang w:val="en-US"/>
        </w:rPr>
        <w:t xml:space="preserve">The fluorescence quenching spectra of AtKUP5 in the presence of </w:t>
      </w:r>
      <w:r w:rsidRPr="00804CCE">
        <w:rPr>
          <w:b/>
          <w:bCs/>
          <w:lang w:val="en-US"/>
        </w:rPr>
        <w:t xml:space="preserve">(A) </w:t>
      </w:r>
      <w:r w:rsidRPr="00804CCE">
        <w:rPr>
          <w:lang w:val="en-US"/>
        </w:rPr>
        <w:t xml:space="preserve">indole-3-acetic acid </w:t>
      </w:r>
      <w:r w:rsidR="00CD756C" w:rsidRPr="00804CCE">
        <w:rPr>
          <w:lang w:val="en-US"/>
        </w:rPr>
        <w:t xml:space="preserve">(IAA) </w:t>
      </w:r>
      <w:r w:rsidRPr="00804CCE">
        <w:rPr>
          <w:lang w:val="en-US"/>
        </w:rPr>
        <w:t xml:space="preserve">and </w:t>
      </w:r>
      <w:r w:rsidRPr="00804CCE">
        <w:rPr>
          <w:b/>
          <w:bCs/>
          <w:lang w:val="en-US"/>
        </w:rPr>
        <w:t xml:space="preserve">(B) </w:t>
      </w:r>
      <w:proofErr w:type="spellStart"/>
      <w:r w:rsidRPr="00804CCE">
        <w:rPr>
          <w:lang w:val="en-US"/>
        </w:rPr>
        <w:t>jasmonic</w:t>
      </w:r>
      <w:proofErr w:type="spellEnd"/>
      <w:r w:rsidRPr="00804CCE">
        <w:rPr>
          <w:lang w:val="en-US"/>
        </w:rPr>
        <w:t xml:space="preserve"> acid</w:t>
      </w:r>
      <w:r w:rsidR="00CD756C" w:rsidRPr="00804CCE">
        <w:rPr>
          <w:lang w:val="en-US"/>
        </w:rPr>
        <w:t xml:space="preserve"> (JA)</w:t>
      </w:r>
      <w:r w:rsidRPr="00804CCE">
        <w:rPr>
          <w:lang w:val="en-US"/>
        </w:rPr>
        <w:t xml:space="preserve">. The concentration of recombinant protein was 2 </w:t>
      </w:r>
      <w:proofErr w:type="spellStart"/>
      <w:r w:rsidRPr="00804CCE">
        <w:rPr>
          <w:lang w:val="en-US"/>
        </w:rPr>
        <w:t>nM.</w:t>
      </w:r>
      <w:proofErr w:type="spellEnd"/>
      <w:r w:rsidRPr="00804CCE">
        <w:rPr>
          <w:lang w:val="en-US"/>
        </w:rPr>
        <w:t xml:space="preserve"> The concentration</w:t>
      </w:r>
      <w:r w:rsidR="00FC2E0A" w:rsidRPr="00804CCE">
        <w:rPr>
          <w:lang w:val="en-US"/>
        </w:rPr>
        <w:t>s</w:t>
      </w:r>
      <w:r w:rsidRPr="00804CCE">
        <w:rPr>
          <w:lang w:val="en-US"/>
        </w:rPr>
        <w:t xml:space="preserve"> of </w:t>
      </w:r>
      <w:r w:rsidR="00091DAB" w:rsidRPr="00804CCE">
        <w:rPr>
          <w:lang w:val="en-US"/>
        </w:rPr>
        <w:t>IAA or JA</w:t>
      </w:r>
      <w:r w:rsidR="002246A7" w:rsidRPr="00804CCE">
        <w:rPr>
          <w:lang w:val="en-US"/>
        </w:rPr>
        <w:t xml:space="preserve"> were</w:t>
      </w:r>
      <w:r w:rsidRPr="00804CCE">
        <w:rPr>
          <w:lang w:val="en-US"/>
        </w:rPr>
        <w:t xml:space="preserve"> from </w:t>
      </w:r>
      <w:r w:rsidR="00FC2E0A" w:rsidRPr="00804CCE">
        <w:rPr>
          <w:lang w:val="en-US"/>
        </w:rPr>
        <w:t>"</w:t>
      </w:r>
      <w:r w:rsidRPr="00804CCE">
        <w:rPr>
          <w:lang w:val="en-US"/>
        </w:rPr>
        <w:t>a</w:t>
      </w:r>
      <w:r w:rsidR="00FC2E0A" w:rsidRPr="00804CCE">
        <w:rPr>
          <w:lang w:val="en-US"/>
        </w:rPr>
        <w:t>"</w:t>
      </w:r>
      <w:r w:rsidRPr="00804CCE">
        <w:rPr>
          <w:lang w:val="en-US"/>
        </w:rPr>
        <w:t xml:space="preserve"> to </w:t>
      </w:r>
      <w:r w:rsidR="00FC2E0A" w:rsidRPr="00804CCE">
        <w:rPr>
          <w:lang w:val="en-US"/>
        </w:rPr>
        <w:t>"</w:t>
      </w:r>
      <w:r w:rsidRPr="00804CCE">
        <w:rPr>
          <w:lang w:val="en-US"/>
        </w:rPr>
        <w:t>g</w:t>
      </w:r>
      <w:r w:rsidR="00FC2E0A" w:rsidRPr="00804CCE">
        <w:rPr>
          <w:lang w:val="en-US"/>
        </w:rPr>
        <w:t>"</w:t>
      </w:r>
      <w:r w:rsidRPr="00804CCE">
        <w:rPr>
          <w:lang w:val="en-US"/>
        </w:rPr>
        <w:t xml:space="preserve"> were</w:t>
      </w:r>
      <w:r w:rsidR="00FC2E0A" w:rsidRPr="00804CCE">
        <w:rPr>
          <w:lang w:val="en-US"/>
        </w:rPr>
        <w:t>:</w:t>
      </w:r>
      <w:r w:rsidRPr="00804CCE">
        <w:rPr>
          <w:lang w:val="en-US"/>
        </w:rPr>
        <w:t xml:space="preserve"> 2, 4, 8, 16, 20, and 30 </w:t>
      </w:r>
      <w:proofErr w:type="spellStart"/>
      <w:r w:rsidRPr="00804CCE">
        <w:rPr>
          <w:lang w:val="en-US"/>
        </w:rPr>
        <w:t>nM</w:t>
      </w:r>
      <w:proofErr w:type="spellEnd"/>
      <w:r w:rsidRPr="00804CCE">
        <w:rPr>
          <w:lang w:val="en-US"/>
        </w:rPr>
        <w:t>, respectively.</w:t>
      </w:r>
    </w:p>
    <w:p w14:paraId="21CA1C98" w14:textId="77777777" w:rsidR="00A2614E" w:rsidRPr="00804CCE" w:rsidRDefault="00A2614E" w:rsidP="00A2614E">
      <w:pPr>
        <w:spacing w:line="480" w:lineRule="auto"/>
        <w:rPr>
          <w:b/>
        </w:rPr>
      </w:pPr>
      <w:r w:rsidRPr="00804CCE">
        <w:rPr>
          <w:b/>
        </w:rPr>
        <w:lastRenderedPageBreak/>
        <w:t>Supplementary Figure 4</w:t>
      </w:r>
    </w:p>
    <w:p w14:paraId="61B7B754" w14:textId="77777777" w:rsidR="00A2614E" w:rsidRPr="00804CCE" w:rsidRDefault="00A2614E" w:rsidP="00A2614E">
      <w:pPr>
        <w:spacing w:line="480" w:lineRule="auto"/>
        <w:rPr>
          <w:b/>
        </w:rPr>
      </w:pPr>
    </w:p>
    <w:p w14:paraId="6000EFA0" w14:textId="77777777" w:rsidR="00A2614E" w:rsidRPr="00804CCE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  <w:r w:rsidRPr="00804CCE">
        <w:rPr>
          <w:rFonts w:ascii="Courier New" w:hAnsi="Courier New" w:cs="Courier New"/>
          <w:i/>
          <w:iCs/>
          <w:sz w:val="18"/>
          <w:szCs w:val="18"/>
        </w:rPr>
        <w:t>P. sativum</w:t>
      </w:r>
      <w:r w:rsidRPr="00804CCE">
        <w:rPr>
          <w:rFonts w:ascii="Courier New" w:hAnsi="Courier New" w:cs="Courier New"/>
          <w:sz w:val="18"/>
          <w:szCs w:val="18"/>
        </w:rPr>
        <w:t xml:space="preserve">      GRMEKFYWAPTREDRIGVCKGIFRHDNVPEEEVVKIVDTFPGQSIDFFGALRARVYDDEV</w:t>
      </w:r>
      <w:r w:rsidRPr="00804CCE">
        <w:rPr>
          <w:rFonts w:ascii="Courier New" w:hAnsi="Courier New" w:cs="Courier New"/>
          <w:sz w:val="18"/>
          <w:szCs w:val="18"/>
        </w:rPr>
        <w:tab/>
        <w:t>359</w:t>
      </w:r>
    </w:p>
    <w:p w14:paraId="1EF5AC5C" w14:textId="77777777" w:rsidR="00A2614E" w:rsidRPr="00804CCE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  <w:r w:rsidRPr="00804CCE">
        <w:rPr>
          <w:rFonts w:ascii="Courier New" w:hAnsi="Courier New" w:cs="Courier New"/>
          <w:i/>
          <w:iCs/>
          <w:sz w:val="18"/>
          <w:szCs w:val="18"/>
        </w:rPr>
        <w:t>A. thaliana</w:t>
      </w:r>
      <w:r w:rsidRPr="00804CCE">
        <w:rPr>
          <w:rFonts w:ascii="Courier New" w:hAnsi="Courier New" w:cs="Courier New"/>
          <w:sz w:val="18"/>
          <w:szCs w:val="18"/>
        </w:rPr>
        <w:t xml:space="preserve">     GRMEKFYWAPTREDRIGVCKGIFRTDKIKDEDIVTLVDQFPGQSIDFFGALRARVYDDEV</w:t>
      </w:r>
      <w:r w:rsidRPr="00804CCE">
        <w:rPr>
          <w:rFonts w:ascii="Courier New" w:hAnsi="Courier New" w:cs="Courier New"/>
          <w:sz w:val="18"/>
          <w:szCs w:val="18"/>
        </w:rPr>
        <w:tab/>
        <w:t>357</w:t>
      </w:r>
    </w:p>
    <w:p w14:paraId="51E21A17" w14:textId="77777777" w:rsidR="00A2614E" w:rsidRPr="00804CCE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  <w:r w:rsidRPr="00804CCE">
        <w:rPr>
          <w:rFonts w:ascii="Courier New" w:hAnsi="Courier New" w:cs="Courier New"/>
          <w:sz w:val="18"/>
          <w:szCs w:val="18"/>
        </w:rPr>
        <w:t xml:space="preserve">                ************************ *:: :*::*.:** *********************</w:t>
      </w:r>
    </w:p>
    <w:p w14:paraId="6A0FC7EF" w14:textId="77777777" w:rsidR="00A2614E" w:rsidRPr="00804CCE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</w:p>
    <w:p w14:paraId="7A760505" w14:textId="77777777" w:rsidR="00A2614E" w:rsidRPr="00804CCE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  <w:r w:rsidRPr="00804CCE">
        <w:rPr>
          <w:rFonts w:ascii="Courier New" w:hAnsi="Courier New" w:cs="Courier New"/>
          <w:i/>
          <w:iCs/>
          <w:sz w:val="18"/>
          <w:szCs w:val="18"/>
        </w:rPr>
        <w:t>P. sativum</w:t>
      </w:r>
      <w:r w:rsidRPr="00804CCE">
        <w:rPr>
          <w:rFonts w:ascii="Courier New" w:hAnsi="Courier New" w:cs="Courier New"/>
          <w:sz w:val="18"/>
          <w:szCs w:val="18"/>
        </w:rPr>
        <w:t xml:space="preserve">      RKWISGVGIEGIGKKLVNSKEGPPTFDQPKMTLEKLLEYGNMLVQEQENVKRVQLADKYL</w:t>
      </w:r>
      <w:r w:rsidRPr="00804CCE">
        <w:rPr>
          <w:rFonts w:ascii="Courier New" w:hAnsi="Courier New" w:cs="Courier New"/>
          <w:sz w:val="18"/>
          <w:szCs w:val="18"/>
        </w:rPr>
        <w:tab/>
        <w:t>419</w:t>
      </w:r>
    </w:p>
    <w:p w14:paraId="1CAB91EC" w14:textId="77777777" w:rsidR="00A2614E" w:rsidRPr="00804CCE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  <w:r w:rsidRPr="00804CCE">
        <w:rPr>
          <w:rFonts w:ascii="Courier New" w:hAnsi="Courier New" w:cs="Courier New"/>
          <w:i/>
          <w:iCs/>
          <w:sz w:val="18"/>
          <w:szCs w:val="18"/>
        </w:rPr>
        <w:t>A. thaliana</w:t>
      </w:r>
      <w:r w:rsidRPr="00804CCE">
        <w:rPr>
          <w:rFonts w:ascii="Courier New" w:hAnsi="Courier New" w:cs="Courier New"/>
          <w:sz w:val="18"/>
          <w:szCs w:val="18"/>
        </w:rPr>
        <w:t xml:space="preserve">     RKFVESLGVEKIGKRLVNSREGPPVFEQPEMTYEKLMEYGNMLVMEQENVKRVQLAETYL</w:t>
      </w:r>
      <w:r w:rsidRPr="00804CCE">
        <w:rPr>
          <w:rFonts w:ascii="Courier New" w:hAnsi="Courier New" w:cs="Courier New"/>
          <w:sz w:val="18"/>
          <w:szCs w:val="18"/>
        </w:rPr>
        <w:tab/>
        <w:t>417</w:t>
      </w:r>
    </w:p>
    <w:p w14:paraId="7D09BD02" w14:textId="77777777" w:rsidR="00A2614E" w:rsidRPr="00804CCE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hAnsi="Courier New" w:cs="Courier New"/>
          <w:sz w:val="18"/>
          <w:szCs w:val="18"/>
        </w:rPr>
      </w:pPr>
      <w:r w:rsidRPr="00804CCE">
        <w:rPr>
          <w:rFonts w:ascii="Courier New" w:hAnsi="Courier New" w:cs="Courier New"/>
          <w:sz w:val="18"/>
          <w:szCs w:val="18"/>
        </w:rPr>
        <w:t xml:space="preserve">                **::..:*:* ***:****:****.*:**:** ***:******* ***********:.**</w:t>
      </w:r>
    </w:p>
    <w:p w14:paraId="79A4F15B" w14:textId="77777777" w:rsidR="00A2614E" w:rsidRPr="00804CCE" w:rsidRDefault="00A2614E" w:rsidP="00A261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</w:pPr>
    </w:p>
    <w:p w14:paraId="47CC252C" w14:textId="77777777" w:rsidR="00A2614E" w:rsidRPr="00804CCE" w:rsidRDefault="00A2614E" w:rsidP="00A2614E">
      <w:pPr>
        <w:spacing w:line="480" w:lineRule="auto"/>
      </w:pPr>
      <w:r w:rsidRPr="00804CCE">
        <w:t xml:space="preserve">Alignment of the Rubisco </w:t>
      </w:r>
      <w:proofErr w:type="spellStart"/>
      <w:r w:rsidRPr="00804CCE">
        <w:t>activase</w:t>
      </w:r>
      <w:proofErr w:type="spellEnd"/>
      <w:r w:rsidRPr="00804CCE">
        <w:t xml:space="preserve"> derived from </w:t>
      </w:r>
      <w:r w:rsidRPr="00804CCE">
        <w:rPr>
          <w:i/>
          <w:iCs/>
        </w:rPr>
        <w:t xml:space="preserve">A. thaliana </w:t>
      </w:r>
      <w:r w:rsidRPr="00804CCE">
        <w:t xml:space="preserve">(At2g39730) and </w:t>
      </w:r>
      <w:r w:rsidRPr="00804CCE">
        <w:rPr>
          <w:i/>
          <w:iCs/>
        </w:rPr>
        <w:t xml:space="preserve">P. sativum </w:t>
      </w:r>
      <w:r w:rsidRPr="00804CCE">
        <w:t xml:space="preserve">(XP_050904391.1) with ABA-binding motif highlighted in yellow. </w:t>
      </w:r>
    </w:p>
    <w:p w14:paraId="7DAD524A" w14:textId="77777777" w:rsidR="00A2614E" w:rsidRPr="00804CCE" w:rsidRDefault="00A2614E" w:rsidP="007D6FB8">
      <w:pPr>
        <w:spacing w:line="480" w:lineRule="auto"/>
        <w:jc w:val="both"/>
        <w:rPr>
          <w:lang w:val="en-US"/>
        </w:rPr>
      </w:pPr>
    </w:p>
    <w:p w14:paraId="037CC012" w14:textId="77777777" w:rsidR="0001327A" w:rsidRPr="00804CCE" w:rsidRDefault="0001327A" w:rsidP="0001327A">
      <w:pPr>
        <w:spacing w:line="480" w:lineRule="auto"/>
        <w:rPr>
          <w:b/>
          <w:bCs/>
        </w:rPr>
      </w:pPr>
      <w:r w:rsidRPr="00804CCE">
        <w:rPr>
          <w:b/>
          <w:bCs/>
        </w:rPr>
        <w:t>Supplementary methods</w:t>
      </w:r>
    </w:p>
    <w:p w14:paraId="63E11707" w14:textId="77777777" w:rsidR="0001327A" w:rsidRPr="00804CCE" w:rsidRDefault="0001327A" w:rsidP="0001327A">
      <w:pPr>
        <w:spacing w:line="480" w:lineRule="auto"/>
        <w:jc w:val="both"/>
        <w:rPr>
          <w:bCs/>
          <w:i/>
        </w:rPr>
      </w:pPr>
      <w:r w:rsidRPr="00804CCE">
        <w:rPr>
          <w:bCs/>
          <w:i/>
        </w:rPr>
        <w:t>Expression vector construct and site directed mutagenesis of AtKUP5</w:t>
      </w:r>
    </w:p>
    <w:p w14:paraId="4D3D52FD" w14:textId="77777777" w:rsidR="0001327A" w:rsidRPr="00804CCE" w:rsidRDefault="0001327A" w:rsidP="0001327A">
      <w:pPr>
        <w:spacing w:line="480" w:lineRule="auto"/>
        <w:jc w:val="both"/>
      </w:pPr>
      <w:r w:rsidRPr="00804CCE">
        <w:t xml:space="preserve">Total RNA was isolated from leaves and stalk of </w:t>
      </w:r>
      <w:r w:rsidRPr="00804CCE">
        <w:rPr>
          <w:i/>
          <w:iCs/>
        </w:rPr>
        <w:t>A. thaliana</w:t>
      </w:r>
      <w:r w:rsidRPr="00804CCE">
        <w:t xml:space="preserve"> using RNeasy Plant Mini Kit (Qiagen, Hilden, Germany). The first-strand cDNA for RT-PCR was synthesized using </w:t>
      </w:r>
      <w:proofErr w:type="spellStart"/>
      <w:r w:rsidRPr="00804CCE">
        <w:t>GoScript</w:t>
      </w:r>
      <w:proofErr w:type="spellEnd"/>
      <w:r w:rsidRPr="00804CCE">
        <w:t>™ Reverse Transcription System (Promega, Madison, WI, USA) following the manufacturer’s instructions. In order to construct the expression plasmids for the GST-AtKUP5</w:t>
      </w:r>
      <w:r w:rsidRPr="00804CCE">
        <w:rPr>
          <w:vertAlign w:val="superscript"/>
        </w:rPr>
        <w:t>573-855</w:t>
      </w:r>
      <w:r w:rsidRPr="00804CCE">
        <w:t>, a cDNA fragment encoding the PDE domain together with ABA binding site was amplified by RT-PCR using the specific primers:</w:t>
      </w:r>
    </w:p>
    <w:p w14:paraId="44A59FE2" w14:textId="77777777" w:rsidR="0001327A" w:rsidRPr="00804CCE" w:rsidRDefault="0001327A" w:rsidP="0001327A">
      <w:pPr>
        <w:spacing w:line="480" w:lineRule="auto"/>
        <w:jc w:val="both"/>
      </w:pPr>
      <w:r w:rsidRPr="00804CCE">
        <w:t xml:space="preserve">- </w:t>
      </w:r>
      <w:r w:rsidRPr="00804CCE">
        <w:rPr>
          <w:i/>
          <w:iCs/>
        </w:rPr>
        <w:t>AtKUP5</w:t>
      </w:r>
      <w:r w:rsidRPr="00804CCE">
        <w:rPr>
          <w:i/>
          <w:iCs/>
          <w:vertAlign w:val="superscript"/>
        </w:rPr>
        <w:t>573-855</w:t>
      </w:r>
      <w:r w:rsidRPr="00804CCE">
        <w:t xml:space="preserve"> (forward)</w:t>
      </w:r>
    </w:p>
    <w:p w14:paraId="20F37121" w14:textId="77777777" w:rsidR="0001327A" w:rsidRPr="00804CCE" w:rsidRDefault="0001327A" w:rsidP="0001327A">
      <w:pPr>
        <w:spacing w:line="480" w:lineRule="auto"/>
        <w:jc w:val="both"/>
      </w:pPr>
      <w:r w:rsidRPr="00804CCE">
        <w:t>5ʹ-GGATCCCCAGGAATTCCCATGTTTGTTTGGAACTACGGGAG-3ʹ,</w:t>
      </w:r>
    </w:p>
    <w:p w14:paraId="3647B22A" w14:textId="77777777" w:rsidR="0001327A" w:rsidRPr="00804CCE" w:rsidRDefault="0001327A" w:rsidP="0001327A">
      <w:pPr>
        <w:spacing w:line="480" w:lineRule="auto"/>
        <w:jc w:val="both"/>
      </w:pPr>
      <w:r w:rsidRPr="00804CCE">
        <w:t xml:space="preserve">- </w:t>
      </w:r>
      <w:r w:rsidRPr="00804CCE">
        <w:rPr>
          <w:i/>
          <w:iCs/>
        </w:rPr>
        <w:t>AtKUP5</w:t>
      </w:r>
      <w:r w:rsidRPr="00804CCE">
        <w:rPr>
          <w:i/>
          <w:iCs/>
          <w:vertAlign w:val="superscript"/>
        </w:rPr>
        <w:t>573-855</w:t>
      </w:r>
      <w:r w:rsidRPr="00804CCE">
        <w:t xml:space="preserve"> (reverse) </w:t>
      </w:r>
    </w:p>
    <w:p w14:paraId="778AD16B" w14:textId="77777777" w:rsidR="0001327A" w:rsidRPr="00804CCE" w:rsidRDefault="0001327A" w:rsidP="0001327A">
      <w:pPr>
        <w:spacing w:line="480" w:lineRule="auto"/>
        <w:jc w:val="both"/>
      </w:pPr>
      <w:r w:rsidRPr="00804CCE">
        <w:t>5ʹ-GATGCGGCCGCTCGAGAATCATACCATATAAGTCATTCCAACT-3ʹ,</w:t>
      </w:r>
    </w:p>
    <w:p w14:paraId="2390DFBF" w14:textId="77777777" w:rsidR="0001327A" w:rsidRPr="00804CCE" w:rsidRDefault="0001327A" w:rsidP="0001327A">
      <w:pPr>
        <w:spacing w:line="480" w:lineRule="auto"/>
        <w:jc w:val="both"/>
      </w:pPr>
      <w:r w:rsidRPr="00804CCE">
        <w:t xml:space="preserve">The PCR reactions were performed with a cDNA as a template, forward and reverse primers and </w:t>
      </w:r>
      <w:proofErr w:type="spellStart"/>
      <w:r w:rsidRPr="00804CCE">
        <w:t>PrimeSTAR</w:t>
      </w:r>
      <w:proofErr w:type="spellEnd"/>
      <w:r w:rsidRPr="00804CCE">
        <w:t xml:space="preserve"> Max Polymerase (Takara Bio USA, Mountain View, CA, USA). The amplified DNA fragments were purified using Agarose-Out DNA Purification Kit (</w:t>
      </w:r>
      <w:proofErr w:type="spellStart"/>
      <w:r w:rsidRPr="00804CCE">
        <w:t>Eurx</w:t>
      </w:r>
      <w:proofErr w:type="spellEnd"/>
      <w:r w:rsidRPr="00804CCE">
        <w:t xml:space="preserve">, </w:t>
      </w:r>
      <w:proofErr w:type="spellStart"/>
      <w:r w:rsidRPr="00804CCE">
        <w:t>Gdańsk</w:t>
      </w:r>
      <w:proofErr w:type="spellEnd"/>
      <w:r w:rsidRPr="00804CCE">
        <w:t>, Poland). The amplified PCR products were cloned into pGEX-6P-2 vector (</w:t>
      </w:r>
      <w:proofErr w:type="spellStart"/>
      <w:r w:rsidRPr="00804CCE">
        <w:t>Cytiva</w:t>
      </w:r>
      <w:proofErr w:type="spellEnd"/>
      <w:r w:rsidRPr="00804CCE">
        <w:t xml:space="preserve">, </w:t>
      </w:r>
      <w:r w:rsidRPr="00804CCE">
        <w:lastRenderedPageBreak/>
        <w:t xml:space="preserve">Uppsala, Sweden) in the </w:t>
      </w:r>
      <w:proofErr w:type="spellStart"/>
      <w:r w:rsidRPr="00804CCE">
        <w:rPr>
          <w:i/>
        </w:rPr>
        <w:t>Eco</w:t>
      </w:r>
      <w:r w:rsidRPr="00804CCE">
        <w:t>RI</w:t>
      </w:r>
      <w:proofErr w:type="spellEnd"/>
      <w:r w:rsidRPr="00804CCE">
        <w:t xml:space="preserve"> – </w:t>
      </w:r>
      <w:proofErr w:type="spellStart"/>
      <w:r w:rsidRPr="00804CCE">
        <w:rPr>
          <w:i/>
        </w:rPr>
        <w:t>Xho</w:t>
      </w:r>
      <w:r w:rsidRPr="00804CCE">
        <w:t>I</w:t>
      </w:r>
      <w:proofErr w:type="spellEnd"/>
      <w:r w:rsidRPr="00804CCE">
        <w:t xml:space="preserve"> restriction sites using an In-fusion Cloning kit (Takara Bio USA, Mountain View, CA, USA). </w:t>
      </w:r>
    </w:p>
    <w:p w14:paraId="07E46F31" w14:textId="77777777" w:rsidR="0001327A" w:rsidRPr="00804CCE" w:rsidRDefault="0001327A" w:rsidP="0001327A">
      <w:pPr>
        <w:spacing w:line="480" w:lineRule="auto"/>
        <w:jc w:val="both"/>
      </w:pPr>
      <w:r w:rsidRPr="00804CCE">
        <w:t>ABA binding site GST-AtKUP5</w:t>
      </w:r>
      <w:r w:rsidRPr="00804CCE">
        <w:rPr>
          <w:vertAlign w:val="superscript"/>
        </w:rPr>
        <w:t>E657A</w:t>
      </w:r>
      <w:r w:rsidRPr="00804CCE">
        <w:t xml:space="preserve"> and GST-AtKUP5</w:t>
      </w:r>
      <w:r w:rsidRPr="00804CCE">
        <w:rPr>
          <w:vertAlign w:val="superscript"/>
        </w:rPr>
        <w:t>Y678A</w:t>
      </w:r>
      <w:r w:rsidRPr="00804CCE">
        <w:t xml:space="preserve"> mutants were constructed by site directed mutagenesis using </w:t>
      </w:r>
      <w:proofErr w:type="spellStart"/>
      <w:r w:rsidRPr="00804CCE">
        <w:t>QuikChange</w:t>
      </w:r>
      <w:proofErr w:type="spellEnd"/>
      <w:r w:rsidRPr="00804CCE">
        <w:t xml:space="preserve"> II XL Site-Directed Mutagenesis Kit (Agilent, Cedar Creek, TX, USA). Specific primers used in the reaction were:</w:t>
      </w:r>
    </w:p>
    <w:p w14:paraId="618A653E" w14:textId="77777777" w:rsidR="0001327A" w:rsidRPr="00804CCE" w:rsidRDefault="0001327A" w:rsidP="0001327A">
      <w:pPr>
        <w:spacing w:line="480" w:lineRule="auto"/>
        <w:jc w:val="both"/>
      </w:pPr>
      <w:r w:rsidRPr="00804CCE">
        <w:t xml:space="preserve">- </w:t>
      </w:r>
      <w:r w:rsidRPr="00804CCE">
        <w:rPr>
          <w:i/>
          <w:iCs/>
        </w:rPr>
        <w:t>AtKUP5</w:t>
      </w:r>
      <w:r w:rsidRPr="00804CCE">
        <w:rPr>
          <w:i/>
          <w:iCs/>
          <w:vertAlign w:val="superscript"/>
        </w:rPr>
        <w:t>E657A</w:t>
      </w:r>
      <w:r w:rsidRPr="00804CCE">
        <w:t xml:space="preserve"> (forward) </w:t>
      </w:r>
    </w:p>
    <w:p w14:paraId="155AEF71" w14:textId="77777777" w:rsidR="0001327A" w:rsidRPr="00804CCE" w:rsidRDefault="0001327A" w:rsidP="0001327A">
      <w:pPr>
        <w:spacing w:line="480" w:lineRule="auto"/>
        <w:jc w:val="both"/>
      </w:pPr>
      <w:r w:rsidRPr="00804CCE">
        <w:t>5ʹ-GTCTGAAAAGAAATCTCGCGGTCTGAGGCACACT-3ʹ</w:t>
      </w:r>
    </w:p>
    <w:p w14:paraId="5CA07573" w14:textId="77777777" w:rsidR="0001327A" w:rsidRPr="00804CCE" w:rsidRDefault="0001327A" w:rsidP="0001327A">
      <w:pPr>
        <w:spacing w:line="480" w:lineRule="auto"/>
        <w:jc w:val="both"/>
      </w:pPr>
      <w:r w:rsidRPr="00804CCE">
        <w:t xml:space="preserve">- </w:t>
      </w:r>
      <w:r w:rsidRPr="00804CCE">
        <w:rPr>
          <w:i/>
          <w:iCs/>
        </w:rPr>
        <w:t>AtKUP5</w:t>
      </w:r>
      <w:r w:rsidRPr="00804CCE">
        <w:rPr>
          <w:i/>
          <w:iCs/>
          <w:vertAlign w:val="superscript"/>
        </w:rPr>
        <w:t>E657A</w:t>
      </w:r>
      <w:r w:rsidRPr="00804CCE">
        <w:t xml:space="preserve"> (reverse) </w:t>
      </w:r>
    </w:p>
    <w:p w14:paraId="12C6ADD9" w14:textId="77777777" w:rsidR="0001327A" w:rsidRPr="00804CCE" w:rsidRDefault="0001327A" w:rsidP="0001327A">
      <w:pPr>
        <w:spacing w:line="480" w:lineRule="auto"/>
        <w:jc w:val="both"/>
      </w:pPr>
      <w:r w:rsidRPr="00804CCE">
        <w:t>5ʹ-AGTGTGCCTCAGACCGCGAGATTTCTTTTCAGAC-3ʹ</w:t>
      </w:r>
    </w:p>
    <w:p w14:paraId="6B0814FA" w14:textId="77777777" w:rsidR="0001327A" w:rsidRPr="00804CCE" w:rsidRDefault="0001327A" w:rsidP="0001327A">
      <w:pPr>
        <w:spacing w:line="480" w:lineRule="auto"/>
        <w:jc w:val="both"/>
      </w:pPr>
      <w:r w:rsidRPr="00804CCE">
        <w:t xml:space="preserve">- </w:t>
      </w:r>
      <w:r w:rsidRPr="00804CCE">
        <w:rPr>
          <w:i/>
          <w:iCs/>
        </w:rPr>
        <w:t>AtKUP5</w:t>
      </w:r>
      <w:r w:rsidRPr="00804CCE">
        <w:rPr>
          <w:i/>
          <w:iCs/>
          <w:vertAlign w:val="superscript"/>
        </w:rPr>
        <w:t>Y678A</w:t>
      </w:r>
      <w:r w:rsidRPr="00804CCE">
        <w:t xml:space="preserve"> (forward)</w:t>
      </w:r>
    </w:p>
    <w:p w14:paraId="3019AF09" w14:textId="77777777" w:rsidR="0001327A" w:rsidRPr="00804CCE" w:rsidRDefault="0001327A" w:rsidP="0001327A">
      <w:pPr>
        <w:spacing w:line="480" w:lineRule="auto"/>
        <w:jc w:val="both"/>
      </w:pPr>
      <w:r w:rsidRPr="00804CCE">
        <w:t>5ʹ-CGCACATCTTTGTATCCAGCCCTGGCTACACAGCGGAA-3ʹ</w:t>
      </w:r>
    </w:p>
    <w:p w14:paraId="645CBB9E" w14:textId="77777777" w:rsidR="0001327A" w:rsidRPr="00804CCE" w:rsidRDefault="0001327A" w:rsidP="0001327A">
      <w:pPr>
        <w:spacing w:line="480" w:lineRule="auto"/>
        <w:jc w:val="both"/>
      </w:pPr>
      <w:r w:rsidRPr="00804CCE">
        <w:t xml:space="preserve">- </w:t>
      </w:r>
      <w:r w:rsidRPr="00804CCE">
        <w:rPr>
          <w:i/>
          <w:iCs/>
        </w:rPr>
        <w:t>AtKUP5</w:t>
      </w:r>
      <w:r w:rsidRPr="00804CCE">
        <w:rPr>
          <w:i/>
          <w:iCs/>
          <w:vertAlign w:val="superscript"/>
        </w:rPr>
        <w:t>Y678A</w:t>
      </w:r>
      <w:r w:rsidRPr="00804CCE">
        <w:t xml:space="preserve"> (reverse) </w:t>
      </w:r>
    </w:p>
    <w:p w14:paraId="549683F3" w14:textId="77777777" w:rsidR="0001327A" w:rsidRPr="00804CCE" w:rsidRDefault="0001327A" w:rsidP="0001327A">
      <w:pPr>
        <w:spacing w:line="480" w:lineRule="auto"/>
        <w:jc w:val="both"/>
      </w:pPr>
      <w:r w:rsidRPr="00804CCE">
        <w:t>5ʹ-TTCCGCTGTGTAGCCAGGGCTGGATACAAAGATGTGCG-3ʹ</w:t>
      </w:r>
    </w:p>
    <w:p w14:paraId="2D50DC2B" w14:textId="77777777" w:rsidR="0001327A" w:rsidRPr="00804CCE" w:rsidRDefault="0001327A" w:rsidP="0001327A">
      <w:pPr>
        <w:spacing w:line="480" w:lineRule="auto"/>
        <w:jc w:val="both"/>
      </w:pPr>
    </w:p>
    <w:p w14:paraId="121B1DC3" w14:textId="77777777" w:rsidR="0001327A" w:rsidRPr="00804CCE" w:rsidRDefault="0001327A" w:rsidP="0001327A">
      <w:pPr>
        <w:spacing w:line="480" w:lineRule="auto"/>
        <w:jc w:val="both"/>
        <w:rPr>
          <w:bCs/>
          <w:i/>
        </w:rPr>
      </w:pPr>
      <w:r w:rsidRPr="00804CCE">
        <w:rPr>
          <w:bCs/>
          <w:i/>
        </w:rPr>
        <w:t>Expression and purification of the recombinant protein</w:t>
      </w:r>
    </w:p>
    <w:p w14:paraId="3A2673AF" w14:textId="71507567" w:rsidR="0001327A" w:rsidRPr="00804CCE" w:rsidRDefault="0001327A" w:rsidP="00E44A4A">
      <w:pPr>
        <w:spacing w:line="480" w:lineRule="auto"/>
        <w:jc w:val="both"/>
      </w:pPr>
      <w:r w:rsidRPr="00804CCE">
        <w:t xml:space="preserve">The resulting plasmids were introduced into the </w:t>
      </w:r>
      <w:r w:rsidRPr="00804CCE">
        <w:rPr>
          <w:i/>
          <w:iCs/>
        </w:rPr>
        <w:t>E. coli</w:t>
      </w:r>
      <w:r w:rsidRPr="00804CCE">
        <w:t xml:space="preserve"> BL21(DE3) </w:t>
      </w:r>
      <w:proofErr w:type="spellStart"/>
      <w:r w:rsidRPr="00804CCE">
        <w:t>pLysS</w:t>
      </w:r>
      <w:proofErr w:type="spellEnd"/>
      <w:r w:rsidRPr="00804CCE">
        <w:t xml:space="preserve"> competent cells (Promega, Madison, WI, USA) in order to produce the fusion proteins with glutathione-S-transferase (GST) affinity tag. The transformants were grown in LB medium (250 mL) containing ampicillin (100 </w:t>
      </w:r>
      <w:proofErr w:type="spellStart"/>
      <w:r w:rsidRPr="00804CCE">
        <w:t>μg</w:t>
      </w:r>
      <w:proofErr w:type="spellEnd"/>
      <w:r w:rsidRPr="00804CCE">
        <w:t>/mL) and 2 % glucose at 37 °C. Fusion protein expression was induced by adding isopropyl-ß-D-</w:t>
      </w:r>
      <w:proofErr w:type="spellStart"/>
      <w:r w:rsidRPr="00804CCE">
        <w:t>thiogalactopyranoside</w:t>
      </w:r>
      <w:proofErr w:type="spellEnd"/>
      <w:r w:rsidRPr="00804CCE">
        <w:t xml:space="preserve"> (IPTG) to a final concentration of 0.2 mM at OD</w:t>
      </w:r>
      <w:r w:rsidRPr="00804CCE">
        <w:rPr>
          <w:vertAlign w:val="subscript"/>
        </w:rPr>
        <w:t>600</w:t>
      </w:r>
      <w:r w:rsidRPr="00804CCE">
        <w:t xml:space="preserve"> = 0.6 and incubating the culture at 18 °C overnight. The bacteria were harvested by centrifugation and the pellet was suspended in lysis buffer (50 mM Tris-HCl pH 8.0, 150 mM NaCl, 5 mM EDTA, 5 mM EGTA, 1 % (v/v) Triton X-100, 1 mM PMSF, 0.2 mg/mL lysozyme) and disrupted by sonication. The cell extract was centrifuged at 18,000 × g for 30 minutes and the supernatant was loaded onto a glutathione-Sepharose 4B beads (</w:t>
      </w:r>
      <w:proofErr w:type="spellStart"/>
      <w:r w:rsidRPr="00804CCE">
        <w:t>Cytiva</w:t>
      </w:r>
      <w:proofErr w:type="spellEnd"/>
      <w:r w:rsidRPr="00804CCE">
        <w:t xml:space="preserve">, </w:t>
      </w:r>
      <w:r w:rsidRPr="00804CCE">
        <w:lastRenderedPageBreak/>
        <w:t xml:space="preserve">Uppsala, Sweden). Afterwards the column was washed multiple times with buffer containing 50 mM Tris-HCl (pH </w:t>
      </w:r>
      <w:r w:rsidR="00E96D50" w:rsidRPr="00804CCE">
        <w:t>7.4</w:t>
      </w:r>
      <w:r w:rsidRPr="00804CCE">
        <w:t>) and 150 mM NaCl until the A</w:t>
      </w:r>
      <w:r w:rsidRPr="00804CCE">
        <w:rPr>
          <w:vertAlign w:val="subscript"/>
        </w:rPr>
        <w:t>280</w:t>
      </w:r>
      <w:r w:rsidRPr="00804CCE">
        <w:t xml:space="preserve"> was below 0.002 and the GST fusion protein was eluted with 10 mM glutathione in 50 mM Tris-HCl (pH 9.0). The homogeneity and purity of eluted protein fraction was analysed by SDS–PAGE electrophoresis (10 % gel) with the Coomassie Blue gel staining.</w:t>
      </w:r>
    </w:p>
    <w:p w14:paraId="75E5C7B3" w14:textId="0DC43658" w:rsidR="0001327A" w:rsidRPr="00804CCE" w:rsidRDefault="0001327A" w:rsidP="00E44A4A">
      <w:pPr>
        <w:spacing w:line="480" w:lineRule="auto"/>
      </w:pPr>
    </w:p>
    <w:p w14:paraId="3B65941A" w14:textId="75336976" w:rsidR="00E44A4A" w:rsidRPr="00804CCE" w:rsidRDefault="00E44A4A" w:rsidP="00E44A4A">
      <w:pPr>
        <w:spacing w:line="480" w:lineRule="auto"/>
        <w:rPr>
          <w:i/>
          <w:iCs/>
        </w:rPr>
      </w:pPr>
      <w:r w:rsidRPr="00804CCE">
        <w:rPr>
          <w:i/>
          <w:iCs/>
        </w:rPr>
        <w:t>cAMP isolation from bacteria cultures</w:t>
      </w:r>
    </w:p>
    <w:p w14:paraId="5061C4A2" w14:textId="43D4A7A4" w:rsidR="00E44A4A" w:rsidRPr="00804CCE" w:rsidRDefault="00070660" w:rsidP="00070660">
      <w:pPr>
        <w:spacing w:line="480" w:lineRule="auto"/>
        <w:jc w:val="both"/>
      </w:pPr>
      <w:r w:rsidRPr="00804CCE">
        <w:rPr>
          <w:i/>
          <w:iCs/>
        </w:rPr>
        <w:t>E. coli</w:t>
      </w:r>
      <w:r w:rsidRPr="00804CCE">
        <w:t xml:space="preserve"> BL21(DE3) </w:t>
      </w:r>
      <w:proofErr w:type="spellStart"/>
      <w:r w:rsidRPr="00804CCE">
        <w:t>pLysS</w:t>
      </w:r>
      <w:proofErr w:type="spellEnd"/>
      <w:r w:rsidRPr="00804CCE">
        <w:t xml:space="preserve"> strains (Promega, Madison, WI, USA) containing the plasmid pGEX6p2 (WT), pGEX6p2-AtKUP5 and pGEX6p2-AtKUP5</w:t>
      </w:r>
      <w:r w:rsidRPr="00804CCE">
        <w:rPr>
          <w:vertAlign w:val="superscript"/>
        </w:rPr>
        <w:t>Y678A</w:t>
      </w:r>
      <w:r w:rsidRPr="00804CCE">
        <w:t xml:space="preserve"> were used to measure the amount of cAMP in response to abscisic acid. </w:t>
      </w:r>
      <w:r w:rsidR="002A7D81" w:rsidRPr="00804CCE">
        <w:t xml:space="preserve">Aliquots (5 mL) of </w:t>
      </w:r>
      <w:r w:rsidR="002A7D81" w:rsidRPr="00804CCE">
        <w:rPr>
          <w:i/>
          <w:iCs/>
        </w:rPr>
        <w:t>E. coli</w:t>
      </w:r>
      <w:r w:rsidR="002A7D81" w:rsidRPr="00804CCE">
        <w:t xml:space="preserve"> cultures grown in LB medium, with or without ABA, were induced with 1 mM IPTG at an OD</w:t>
      </w:r>
      <w:r w:rsidR="002A7D81" w:rsidRPr="00804CCE">
        <w:rPr>
          <w:vertAlign w:val="subscript"/>
        </w:rPr>
        <w:t>600</w:t>
      </w:r>
      <w:r w:rsidR="002A7D81" w:rsidRPr="00804CCE">
        <w:t xml:space="preserve"> of 0.6 to overexpress the corresponding protein variants. Cultures were incubated for 30 min at 30 °C, then chilled and centrifuged (4 °C, 3000 × g). Frozen cell pellets were suspended in 500 </w:t>
      </w:r>
      <w:proofErr w:type="spellStart"/>
      <w:r w:rsidR="002A7D81" w:rsidRPr="00804CCE">
        <w:t>μL</w:t>
      </w:r>
      <w:proofErr w:type="spellEnd"/>
      <w:r w:rsidR="002A7D81" w:rsidRPr="00804CCE">
        <w:t xml:space="preserve"> of ice-cold acetonitrile/methanol/water (2/2/1, v/v/v), then the cells were lysed by sonication on ice and subsequently centrifuged at 4°C at 8000 × g for 10 min. The lysate was and dried under vacuum and resuspended in 100 </w:t>
      </w:r>
      <w:proofErr w:type="spellStart"/>
      <w:r w:rsidR="002A7D81" w:rsidRPr="00804CCE">
        <w:t>μL</w:t>
      </w:r>
      <w:proofErr w:type="spellEnd"/>
      <w:r w:rsidR="002A7D81" w:rsidRPr="00804CCE">
        <w:t xml:space="preserve"> of water with 0.1% formic acid. The extracts were centrifuged at 12000 × g for 20 min at 4°C and transferred to HPLC vial. </w:t>
      </w:r>
    </w:p>
    <w:p w14:paraId="50301AE4" w14:textId="0ED01090" w:rsidR="002A7D81" w:rsidRPr="00E44A4A" w:rsidRDefault="002A7D81" w:rsidP="00070660">
      <w:pPr>
        <w:spacing w:line="480" w:lineRule="auto"/>
        <w:jc w:val="both"/>
      </w:pPr>
      <w:r w:rsidRPr="00804CCE">
        <w:t xml:space="preserve">The amount of cAMP was measured in 3 µL of the sample using LC-MS/MS. The analyses were performed using a </w:t>
      </w:r>
      <w:proofErr w:type="spellStart"/>
      <w:r w:rsidRPr="00804CCE">
        <w:t>Nexera</w:t>
      </w:r>
      <w:proofErr w:type="spellEnd"/>
      <w:r w:rsidRPr="00804CCE">
        <w:t xml:space="preserve"> UHPLC coupled with an LCMS-8045 integrated system (</w:t>
      </w:r>
      <w:r w:rsidR="00CA6ACA" w:rsidRPr="00804CCE">
        <w:t>Shimadzu Corporation, Kyoto, Japan</w:t>
      </w:r>
      <w:r w:rsidRPr="00804CCE">
        <w:t>). The experiments were conducted in positive ESI mode, utilizing pure c</w:t>
      </w:r>
      <w:r w:rsidR="00CA6ACA" w:rsidRPr="00804CCE">
        <w:t>A</w:t>
      </w:r>
      <w:r w:rsidRPr="00804CCE">
        <w:t>MP standards (</w:t>
      </w:r>
      <w:r w:rsidR="00CA6ACA" w:rsidRPr="00804CCE">
        <w:t>Sigma, St. Louis, MO, USA</w:t>
      </w:r>
      <w:r w:rsidRPr="00804CCE">
        <w:t>) dissolved in HPLC-grade water.</w:t>
      </w:r>
      <w:r w:rsidR="00CA6ACA" w:rsidRPr="00804CCE">
        <w:t xml:space="preserve"> Cyclic AMP parent ion was set at m/z 330.00 [M + H]</w:t>
      </w:r>
      <w:r w:rsidR="00CA6ACA" w:rsidRPr="00804CCE">
        <w:rPr>
          <w:vertAlign w:val="superscript"/>
        </w:rPr>
        <w:t>+</w:t>
      </w:r>
      <w:r w:rsidR="00CA6ACA" w:rsidRPr="00804CCE">
        <w:t xml:space="preserve"> and the corresponding fragmented daughter ion at m/z 136.30 [M + H]</w:t>
      </w:r>
      <w:r w:rsidR="00CA6ACA" w:rsidRPr="00804CCE">
        <w:rPr>
          <w:vertAlign w:val="superscript"/>
        </w:rPr>
        <w:t>+</w:t>
      </w:r>
      <w:r w:rsidR="00CA6ACA" w:rsidRPr="00804CCE">
        <w:t xml:space="preserve">. The fragmented product ion was used for quantitation. Sample separation was carried out on a </w:t>
      </w:r>
      <w:proofErr w:type="spellStart"/>
      <w:r w:rsidR="00CA6ACA" w:rsidRPr="00804CCE">
        <w:t>Supelco</w:t>
      </w:r>
      <w:proofErr w:type="spellEnd"/>
      <w:r w:rsidR="00CA6ACA" w:rsidRPr="00804CCE">
        <w:t xml:space="preserve"> </w:t>
      </w:r>
      <w:proofErr w:type="spellStart"/>
      <w:r w:rsidR="00CA6ACA" w:rsidRPr="00804CCE">
        <w:t>Ascentis</w:t>
      </w:r>
      <w:proofErr w:type="spellEnd"/>
      <w:r w:rsidR="00CA6ACA" w:rsidRPr="00804CCE">
        <w:t xml:space="preserve"> Express C18 column (Sigma, St. Louis, MO, USA) employing a gradient of solvent B (2%-10%) over 8.5 minutes, with solvent </w:t>
      </w:r>
      <w:r w:rsidR="00CA6ACA" w:rsidRPr="00804CCE">
        <w:lastRenderedPageBreak/>
        <w:t>A consisting of water containing 0.1% formic acid (v/v) and solvent B being 80% acetonitrile with 0.05% formic acid (v/v), at a flow rate of 0.3 mL/min and a voltage of 4.0 kV.</w:t>
      </w:r>
    </w:p>
    <w:sectPr w:rsidR="002A7D81" w:rsidRPr="00E44A4A" w:rsidSect="00BC2E35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9AFC6" w14:textId="77777777" w:rsidR="00774460" w:rsidRDefault="00774460">
      <w:r>
        <w:separator/>
      </w:r>
    </w:p>
  </w:endnote>
  <w:endnote w:type="continuationSeparator" w:id="0">
    <w:p w14:paraId="41EE8D93" w14:textId="77777777" w:rsidR="00774460" w:rsidRDefault="00774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1929267693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14:paraId="7D0BDDC9" w14:textId="77777777" w:rsidR="00F931D6" w:rsidRDefault="0001327A" w:rsidP="00470B53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4B487376" w14:textId="77777777" w:rsidR="00F931D6" w:rsidRDefault="00F931D6" w:rsidP="006503A1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161389741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14:paraId="636C6219" w14:textId="77777777" w:rsidR="00F931D6" w:rsidRDefault="0001327A" w:rsidP="00470B53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3</w:t>
        </w:r>
        <w:r>
          <w:rPr>
            <w:rStyle w:val="Numerstrony"/>
          </w:rPr>
          <w:fldChar w:fldCharType="end"/>
        </w:r>
      </w:p>
    </w:sdtContent>
  </w:sdt>
  <w:p w14:paraId="4FFC3505" w14:textId="77777777" w:rsidR="00F931D6" w:rsidRDefault="00F931D6" w:rsidP="006503A1">
    <w:pPr>
      <w:pStyle w:val="Stopka"/>
      <w:ind w:right="360"/>
      <w:jc w:val="right"/>
    </w:pPr>
  </w:p>
  <w:p w14:paraId="198AD5CA" w14:textId="77777777" w:rsidR="00F931D6" w:rsidRDefault="00F931D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12B09" w14:textId="77777777" w:rsidR="00774460" w:rsidRDefault="00774460">
      <w:r>
        <w:separator/>
      </w:r>
    </w:p>
  </w:footnote>
  <w:footnote w:type="continuationSeparator" w:id="0">
    <w:p w14:paraId="65ABD4AE" w14:textId="77777777" w:rsidR="00774460" w:rsidRDefault="007744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4254D"/>
    <w:multiLevelType w:val="hybridMultilevel"/>
    <w:tmpl w:val="73921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A378AF"/>
    <w:multiLevelType w:val="hybridMultilevel"/>
    <w:tmpl w:val="26668F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B40349"/>
    <w:multiLevelType w:val="hybridMultilevel"/>
    <w:tmpl w:val="8ECA6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27A"/>
    <w:rsid w:val="0001327A"/>
    <w:rsid w:val="000223EA"/>
    <w:rsid w:val="00023E12"/>
    <w:rsid w:val="00070660"/>
    <w:rsid w:val="00085506"/>
    <w:rsid w:val="00091DAB"/>
    <w:rsid w:val="0015713A"/>
    <w:rsid w:val="00172B05"/>
    <w:rsid w:val="002246A7"/>
    <w:rsid w:val="002712ED"/>
    <w:rsid w:val="002A7D81"/>
    <w:rsid w:val="003656BD"/>
    <w:rsid w:val="003B4C39"/>
    <w:rsid w:val="00487A53"/>
    <w:rsid w:val="00510EA9"/>
    <w:rsid w:val="005A3184"/>
    <w:rsid w:val="005A7398"/>
    <w:rsid w:val="005B38A2"/>
    <w:rsid w:val="005D4F94"/>
    <w:rsid w:val="005E5794"/>
    <w:rsid w:val="00646209"/>
    <w:rsid w:val="00652EF6"/>
    <w:rsid w:val="006D1264"/>
    <w:rsid w:val="007146C8"/>
    <w:rsid w:val="00717F85"/>
    <w:rsid w:val="00746C9F"/>
    <w:rsid w:val="00752DC3"/>
    <w:rsid w:val="007663FA"/>
    <w:rsid w:val="00774460"/>
    <w:rsid w:val="00774ED0"/>
    <w:rsid w:val="007D6FB8"/>
    <w:rsid w:val="007E2002"/>
    <w:rsid w:val="007F0346"/>
    <w:rsid w:val="00804CCE"/>
    <w:rsid w:val="008C0481"/>
    <w:rsid w:val="00967B98"/>
    <w:rsid w:val="00976305"/>
    <w:rsid w:val="00997C76"/>
    <w:rsid w:val="009A77EC"/>
    <w:rsid w:val="009C6B72"/>
    <w:rsid w:val="00A10D6A"/>
    <w:rsid w:val="00A14FE2"/>
    <w:rsid w:val="00A2614E"/>
    <w:rsid w:val="00A40486"/>
    <w:rsid w:val="00A86CCA"/>
    <w:rsid w:val="00AE061B"/>
    <w:rsid w:val="00B50552"/>
    <w:rsid w:val="00BC2E35"/>
    <w:rsid w:val="00C25255"/>
    <w:rsid w:val="00CA6ACA"/>
    <w:rsid w:val="00CC4564"/>
    <w:rsid w:val="00CD756C"/>
    <w:rsid w:val="00D159F1"/>
    <w:rsid w:val="00D8416A"/>
    <w:rsid w:val="00DA4A73"/>
    <w:rsid w:val="00DA52C9"/>
    <w:rsid w:val="00DD40F6"/>
    <w:rsid w:val="00DF1ABB"/>
    <w:rsid w:val="00E00FAD"/>
    <w:rsid w:val="00E44A4A"/>
    <w:rsid w:val="00E50A87"/>
    <w:rsid w:val="00E700AC"/>
    <w:rsid w:val="00E96D50"/>
    <w:rsid w:val="00EA3013"/>
    <w:rsid w:val="00EC759F"/>
    <w:rsid w:val="00F279A4"/>
    <w:rsid w:val="00F931D6"/>
    <w:rsid w:val="00FC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11D21"/>
  <w15:chartTrackingRefBased/>
  <w15:docId w15:val="{219F77A7-BDF0-164C-98FD-DFA25B7F1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1327A"/>
    <w:rPr>
      <w:rFonts w:ascii="Times New Roman" w:eastAsia="Times New Roman" w:hAnsi="Times New Roman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01327A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01327A"/>
    <w:rPr>
      <w:rFonts w:ascii="Times New Roman" w:eastAsia="Times New Roman" w:hAnsi="Times New Roman" w:cs="Times New Roman"/>
    </w:rPr>
  </w:style>
  <w:style w:type="table" w:styleId="Tabelalisty3">
    <w:name w:val="List Table 3"/>
    <w:basedOn w:val="Standardowy"/>
    <w:uiPriority w:val="48"/>
    <w:rsid w:val="0001327A"/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Numerstrony">
    <w:name w:val="page number"/>
    <w:basedOn w:val="Domylnaczcionkaakapitu"/>
    <w:uiPriority w:val="99"/>
    <w:semiHidden/>
    <w:unhideWhenUsed/>
    <w:rsid w:val="0001327A"/>
  </w:style>
  <w:style w:type="character" w:styleId="Numerwiersza">
    <w:name w:val="line number"/>
    <w:basedOn w:val="Domylnaczcionkaakapitu"/>
    <w:uiPriority w:val="99"/>
    <w:semiHidden/>
    <w:unhideWhenUsed/>
    <w:rsid w:val="0001327A"/>
  </w:style>
  <w:style w:type="paragraph" w:styleId="Akapitzlist">
    <w:name w:val="List Paragraph"/>
    <w:basedOn w:val="Normalny"/>
    <w:uiPriority w:val="34"/>
    <w:qFormat/>
    <w:rsid w:val="000132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aee26d8-97c2-4fad-8900-96735f6dc73f}" enabled="0" method="" siteId="{9aee26d8-97c2-4fad-8900-96735f6dc73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494</Words>
  <Characters>8522</Characters>
  <Application>Microsoft Office Word</Application>
  <DocSecurity>0</DocSecurity>
  <Lines>71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ehring@gmail.com</dc:creator>
  <cp:keywords/>
  <dc:description/>
  <cp:lastModifiedBy>Mateusz Kwiatkowski</cp:lastModifiedBy>
  <cp:revision>4</cp:revision>
  <dcterms:created xsi:type="dcterms:W3CDTF">2026-04-13T11:49:00Z</dcterms:created>
  <dcterms:modified xsi:type="dcterms:W3CDTF">2026-04-15T20:48:00Z</dcterms:modified>
</cp:coreProperties>
</file>